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3B9FEA" w14:textId="77777777" w:rsidR="005922FA" w:rsidRPr="00580A58" w:rsidRDefault="005922FA" w:rsidP="005922FA">
      <w:pPr>
        <w:rPr>
          <w:b/>
          <w:bCs/>
        </w:rPr>
      </w:pPr>
      <w:r w:rsidRPr="00580A58">
        <w:rPr>
          <w:b/>
          <w:bCs/>
        </w:rPr>
        <w:t>Supplementary Material</w:t>
      </w:r>
    </w:p>
    <w:p w14:paraId="4572C5D3" w14:textId="77777777" w:rsidR="005922FA" w:rsidRPr="00580A58" w:rsidRDefault="005922FA" w:rsidP="005922FA">
      <w:pPr>
        <w:pStyle w:val="ListParagraph"/>
        <w:numPr>
          <w:ilvl w:val="0"/>
          <w:numId w:val="1"/>
        </w:numPr>
        <w:rPr>
          <w:b/>
          <w:bCs/>
        </w:rPr>
      </w:pPr>
      <w:r w:rsidRPr="00580A58">
        <w:rPr>
          <w:b/>
          <w:bCs/>
        </w:rPr>
        <w:t>Interview Schedule Study 1</w:t>
      </w:r>
    </w:p>
    <w:p w14:paraId="5F1C0631" w14:textId="77777777" w:rsidR="005922FA" w:rsidRPr="0087791F" w:rsidRDefault="005922FA" w:rsidP="005922FA">
      <w:pPr>
        <w:numPr>
          <w:ilvl w:val="0"/>
          <w:numId w:val="2"/>
        </w:numPr>
        <w:spacing w:after="0" w:line="240" w:lineRule="auto"/>
      </w:pPr>
      <w:r w:rsidRPr="0087791F">
        <w:t>Tell us a little bit about your connection to the Northern Rivers/Hawkesbury/Blue Mountains area. How long you have been in the area? </w:t>
      </w:r>
    </w:p>
    <w:p w14:paraId="51267E23" w14:textId="77777777" w:rsidR="005922FA" w:rsidRPr="0087791F" w:rsidRDefault="005922FA" w:rsidP="005922FA">
      <w:pPr>
        <w:numPr>
          <w:ilvl w:val="0"/>
          <w:numId w:val="3"/>
        </w:numPr>
        <w:spacing w:after="0" w:line="240" w:lineRule="auto"/>
      </w:pPr>
      <w:r w:rsidRPr="0087791F">
        <w:t>What communities do you feel a part of or belong to?  </w:t>
      </w:r>
    </w:p>
    <w:p w14:paraId="4CC1D39D" w14:textId="77777777" w:rsidR="005922FA" w:rsidRPr="0087791F" w:rsidRDefault="005922FA" w:rsidP="005922FA">
      <w:pPr>
        <w:numPr>
          <w:ilvl w:val="0"/>
          <w:numId w:val="4"/>
        </w:numPr>
        <w:spacing w:after="0" w:line="240" w:lineRule="auto"/>
      </w:pPr>
      <w:r w:rsidRPr="0087791F">
        <w:t>How were you involved in community disaster response and/or recovery efforts? </w:t>
      </w:r>
    </w:p>
    <w:p w14:paraId="42E01224" w14:textId="77777777" w:rsidR="005922FA" w:rsidRPr="0087791F" w:rsidRDefault="005922FA" w:rsidP="005922FA">
      <w:pPr>
        <w:numPr>
          <w:ilvl w:val="0"/>
          <w:numId w:val="5"/>
        </w:numPr>
        <w:spacing w:after="0" w:line="240" w:lineRule="auto"/>
      </w:pPr>
      <w:r w:rsidRPr="0087791F">
        <w:t>Why did you become involved? Is there anything in your background or experience that you feel equipped you for this involvement? </w:t>
      </w:r>
    </w:p>
    <w:p w14:paraId="2924BC55" w14:textId="77777777" w:rsidR="005922FA" w:rsidRPr="0087791F" w:rsidRDefault="005922FA" w:rsidP="005922FA">
      <w:pPr>
        <w:numPr>
          <w:ilvl w:val="0"/>
          <w:numId w:val="6"/>
        </w:numPr>
        <w:spacing w:after="0" w:line="240" w:lineRule="auto"/>
      </w:pPr>
      <w:r w:rsidRPr="0087791F">
        <w:t>Did you work with others in your efforts? Who and in what ways? </w:t>
      </w:r>
    </w:p>
    <w:p w14:paraId="0159C6C6" w14:textId="77777777" w:rsidR="005922FA" w:rsidRPr="0087791F" w:rsidRDefault="005922FA" w:rsidP="005922FA">
      <w:pPr>
        <w:numPr>
          <w:ilvl w:val="0"/>
          <w:numId w:val="7"/>
        </w:numPr>
        <w:spacing w:after="0" w:line="240" w:lineRule="auto"/>
      </w:pPr>
      <w:r w:rsidRPr="0087791F">
        <w:t>What worked well and what would you do differently? </w:t>
      </w:r>
    </w:p>
    <w:p w14:paraId="6C2B4EC0" w14:textId="77777777" w:rsidR="005922FA" w:rsidRPr="0087791F" w:rsidRDefault="005922FA" w:rsidP="005922FA">
      <w:pPr>
        <w:numPr>
          <w:ilvl w:val="0"/>
          <w:numId w:val="8"/>
        </w:numPr>
        <w:spacing w:after="0" w:line="240" w:lineRule="auto"/>
      </w:pPr>
      <w:r w:rsidRPr="0087791F">
        <w:t>Do you feel there are strengths of community-led responses compared to more formalised responses? If so, what are they?  </w:t>
      </w:r>
    </w:p>
    <w:p w14:paraId="54791E20" w14:textId="77777777" w:rsidR="005922FA" w:rsidRPr="0087791F" w:rsidRDefault="005922FA" w:rsidP="005922FA">
      <w:pPr>
        <w:numPr>
          <w:ilvl w:val="0"/>
          <w:numId w:val="9"/>
        </w:numPr>
        <w:spacing w:after="0" w:line="240" w:lineRule="auto"/>
      </w:pPr>
      <w:r w:rsidRPr="0087791F">
        <w:t>How do you think government agencies could support communities to better prepare for and respond to future disasters?  </w:t>
      </w:r>
    </w:p>
    <w:p w14:paraId="4585991A" w14:textId="77777777" w:rsidR="005922FA" w:rsidRPr="0087791F" w:rsidRDefault="005922FA" w:rsidP="005922FA">
      <w:pPr>
        <w:numPr>
          <w:ilvl w:val="0"/>
          <w:numId w:val="10"/>
        </w:numPr>
        <w:spacing w:after="0" w:line="240" w:lineRule="auto"/>
      </w:pPr>
      <w:r w:rsidRPr="0087791F">
        <w:t>What did you learn from your experience that you would like other communities to know? What supported you to keep going? </w:t>
      </w:r>
    </w:p>
    <w:p w14:paraId="314F4E5E" w14:textId="77777777" w:rsidR="005922FA" w:rsidRDefault="005922FA" w:rsidP="005922FA"/>
    <w:p w14:paraId="4A7E3068" w14:textId="77777777" w:rsidR="005922FA" w:rsidRPr="00580A58" w:rsidRDefault="005922FA" w:rsidP="005922FA">
      <w:pPr>
        <w:pStyle w:val="ListParagraph"/>
        <w:numPr>
          <w:ilvl w:val="0"/>
          <w:numId w:val="1"/>
        </w:numPr>
        <w:rPr>
          <w:b/>
          <w:bCs/>
        </w:rPr>
      </w:pPr>
      <w:r w:rsidRPr="00580A58">
        <w:rPr>
          <w:b/>
          <w:bCs/>
        </w:rPr>
        <w:t>Interview Schedule Study 2</w:t>
      </w:r>
    </w:p>
    <w:p w14:paraId="6613F1D3" w14:textId="77777777" w:rsidR="005922FA" w:rsidRDefault="005922FA" w:rsidP="005922FA">
      <w:pPr>
        <w:pStyle w:val="ListParagraph"/>
      </w:pPr>
    </w:p>
    <w:p w14:paraId="26312902" w14:textId="77777777" w:rsidR="005922FA" w:rsidRDefault="005922FA" w:rsidP="005922FA">
      <w:pPr>
        <w:pStyle w:val="ListParagraph"/>
        <w:numPr>
          <w:ilvl w:val="0"/>
          <w:numId w:val="11"/>
        </w:numPr>
      </w:pPr>
      <w:r w:rsidRPr="00725A6F">
        <w:t xml:space="preserve">Can you please tell me about your current role – what are your responsibilities and key areas of work? </w:t>
      </w:r>
    </w:p>
    <w:p w14:paraId="46FF0725" w14:textId="77777777" w:rsidR="005922FA" w:rsidRDefault="005922FA" w:rsidP="005922FA">
      <w:pPr>
        <w:pStyle w:val="ListParagraph"/>
        <w:numPr>
          <w:ilvl w:val="0"/>
          <w:numId w:val="11"/>
        </w:numPr>
      </w:pPr>
      <w:r w:rsidRPr="00725A6F">
        <w:t xml:space="preserve">How do climate change and disasters intersect with your work? </w:t>
      </w:r>
    </w:p>
    <w:p w14:paraId="40C1F2FA" w14:textId="77777777" w:rsidR="005922FA" w:rsidRDefault="005922FA" w:rsidP="005922FA">
      <w:pPr>
        <w:pStyle w:val="ListParagraph"/>
        <w:numPr>
          <w:ilvl w:val="0"/>
          <w:numId w:val="11"/>
        </w:numPr>
      </w:pPr>
      <w:r w:rsidRPr="00725A6F">
        <w:t xml:space="preserve">How are these issues addressed in the organisation that you work in? </w:t>
      </w:r>
    </w:p>
    <w:p w14:paraId="6B93472C" w14:textId="77777777" w:rsidR="005922FA" w:rsidRDefault="005922FA" w:rsidP="005922FA">
      <w:pPr>
        <w:pStyle w:val="ListParagraph"/>
        <w:numPr>
          <w:ilvl w:val="0"/>
          <w:numId w:val="11"/>
        </w:numPr>
      </w:pPr>
      <w:r w:rsidRPr="00725A6F">
        <w:t xml:space="preserve">What words come to mind when you think of collaboration? </w:t>
      </w:r>
    </w:p>
    <w:p w14:paraId="0C1E4179" w14:textId="77777777" w:rsidR="005922FA" w:rsidRDefault="005922FA" w:rsidP="005922FA">
      <w:pPr>
        <w:pStyle w:val="ListParagraph"/>
        <w:numPr>
          <w:ilvl w:val="0"/>
          <w:numId w:val="11"/>
        </w:numPr>
      </w:pPr>
      <w:r>
        <w:t>Please</w:t>
      </w:r>
      <w:r w:rsidRPr="00725A6F">
        <w:t xml:space="preserve"> think of a specific local level collaboration you’ve been involved with that addressed vulnerability to climate change and disasters </w:t>
      </w:r>
    </w:p>
    <w:p w14:paraId="7FC27461" w14:textId="77777777" w:rsidR="005922FA" w:rsidRDefault="005922FA" w:rsidP="005922FA">
      <w:pPr>
        <w:pStyle w:val="ListParagraph"/>
        <w:numPr>
          <w:ilvl w:val="0"/>
          <w:numId w:val="11"/>
        </w:numPr>
      </w:pPr>
      <w:r w:rsidRPr="00725A6F">
        <w:t xml:space="preserve">Starting conditions – who initiated the collaboration? What motivated different types of actors to work in a collaborative process? </w:t>
      </w:r>
    </w:p>
    <w:p w14:paraId="61F79AA2" w14:textId="77777777" w:rsidR="005922FA" w:rsidRDefault="005922FA" w:rsidP="005922FA">
      <w:pPr>
        <w:pStyle w:val="ListParagraph"/>
        <w:numPr>
          <w:ilvl w:val="0"/>
          <w:numId w:val="11"/>
        </w:numPr>
      </w:pPr>
      <w:r w:rsidRPr="00725A6F">
        <w:t xml:space="preserve">Design- How was the collaboration designed? What type of actors </w:t>
      </w:r>
      <w:proofErr w:type="gramStart"/>
      <w:r w:rsidRPr="00725A6F">
        <w:t>where</w:t>
      </w:r>
      <w:proofErr w:type="gramEnd"/>
      <w:r w:rsidRPr="00725A6F">
        <w:t xml:space="preserve"> involved in designing it? How would you describe the arrangement – formal/informal? </w:t>
      </w:r>
    </w:p>
    <w:p w14:paraId="72F41A2E" w14:textId="77777777" w:rsidR="005922FA" w:rsidRDefault="005922FA" w:rsidP="005922FA">
      <w:pPr>
        <w:pStyle w:val="ListParagraph"/>
        <w:numPr>
          <w:ilvl w:val="0"/>
          <w:numId w:val="11"/>
        </w:numPr>
      </w:pPr>
      <w:r w:rsidRPr="00725A6F">
        <w:t xml:space="preserve">Process-What did the collaboration involve? Can you outline the steps that were taken as a collective? What challenges were encountered during the process? </w:t>
      </w:r>
    </w:p>
    <w:p w14:paraId="199D550B" w14:textId="77777777" w:rsidR="005922FA" w:rsidRDefault="005922FA" w:rsidP="005922FA">
      <w:pPr>
        <w:pStyle w:val="ListParagraph"/>
        <w:numPr>
          <w:ilvl w:val="0"/>
          <w:numId w:val="11"/>
        </w:numPr>
      </w:pPr>
      <w:r w:rsidRPr="00725A6F">
        <w:t xml:space="preserve">Outcomes - What were the outcomes of the process itself? They could be positive and/or negative, large or small. </w:t>
      </w:r>
    </w:p>
    <w:p w14:paraId="43D44410" w14:textId="77777777" w:rsidR="005922FA" w:rsidRDefault="005922FA" w:rsidP="005922FA">
      <w:pPr>
        <w:pStyle w:val="ListParagraph"/>
        <w:numPr>
          <w:ilvl w:val="0"/>
          <w:numId w:val="11"/>
        </w:numPr>
      </w:pPr>
      <w:r w:rsidRPr="00725A6F">
        <w:t xml:space="preserve">System: how did broader </w:t>
      </w:r>
      <w:r>
        <w:t xml:space="preserve">systemic </w:t>
      </w:r>
      <w:r w:rsidRPr="00725A6F">
        <w:t>factors interact with the collaborative arrangement?</w:t>
      </w:r>
    </w:p>
    <w:p w14:paraId="4143F513" w14:textId="77777777" w:rsidR="005922FA" w:rsidRDefault="005922FA" w:rsidP="005922FA">
      <w:pPr>
        <w:pStyle w:val="ListParagraph"/>
        <w:numPr>
          <w:ilvl w:val="0"/>
          <w:numId w:val="11"/>
        </w:numPr>
      </w:pPr>
      <w:r w:rsidRPr="00725A6F">
        <w:t xml:space="preserve">Did partners have a positive or negative history of working together before they started the collaboration? Did conflict/disagreement occur during the process and if so, how was it addressed? </w:t>
      </w:r>
    </w:p>
    <w:p w14:paraId="671DBCE1" w14:textId="77777777" w:rsidR="005922FA" w:rsidRDefault="005922FA" w:rsidP="005922FA">
      <w:pPr>
        <w:pStyle w:val="ListParagraph"/>
        <w:numPr>
          <w:ilvl w:val="0"/>
          <w:numId w:val="11"/>
        </w:numPr>
      </w:pPr>
      <w:r w:rsidRPr="00725A6F">
        <w:t xml:space="preserve">Did some organisations/individuals have more power over making decisions than others? How did this play out? </w:t>
      </w:r>
    </w:p>
    <w:p w14:paraId="7AE401EA" w14:textId="77777777" w:rsidR="005922FA" w:rsidRDefault="005922FA" w:rsidP="005922FA">
      <w:pPr>
        <w:pStyle w:val="ListParagraph"/>
        <w:numPr>
          <w:ilvl w:val="0"/>
          <w:numId w:val="11"/>
        </w:numPr>
      </w:pPr>
      <w:r w:rsidRPr="00725A6F">
        <w:t xml:space="preserve">What skills do you think are important for facilitating successful collaboration? </w:t>
      </w:r>
    </w:p>
    <w:p w14:paraId="182A69B8" w14:textId="77777777" w:rsidR="005922FA" w:rsidRDefault="005922FA" w:rsidP="005922FA">
      <w:pPr>
        <w:pStyle w:val="ListParagraph"/>
        <w:numPr>
          <w:ilvl w:val="0"/>
          <w:numId w:val="11"/>
        </w:numPr>
      </w:pPr>
      <w:r w:rsidRPr="00725A6F">
        <w:t xml:space="preserve">What does collaborative leadership mean to you? </w:t>
      </w:r>
    </w:p>
    <w:p w14:paraId="2E266720" w14:textId="77777777" w:rsidR="005922FA" w:rsidRDefault="005922FA" w:rsidP="005922FA"/>
    <w:p w14:paraId="124F01B5" w14:textId="77777777" w:rsidR="005922FA" w:rsidRDefault="005922FA" w:rsidP="005922FA"/>
    <w:p w14:paraId="7C013060" w14:textId="77777777" w:rsidR="005922FA" w:rsidRDefault="005922FA" w:rsidP="005922FA">
      <w:pPr>
        <w:pStyle w:val="ListParagraph"/>
      </w:pPr>
    </w:p>
    <w:p w14:paraId="12F0CDFC" w14:textId="77020C84" w:rsidR="005922FA" w:rsidRPr="005922FA" w:rsidRDefault="005922FA" w:rsidP="005922FA">
      <w:pPr>
        <w:pStyle w:val="ListParagraph"/>
        <w:numPr>
          <w:ilvl w:val="0"/>
          <w:numId w:val="1"/>
        </w:numPr>
        <w:rPr>
          <w:b/>
          <w:bCs/>
        </w:rPr>
      </w:pPr>
      <w:r>
        <w:rPr>
          <w:b/>
          <w:bCs/>
        </w:rPr>
        <w:lastRenderedPageBreak/>
        <w:t>Themes Map</w:t>
      </w:r>
      <w:r w:rsidRPr="00580A58">
        <w:rPr>
          <w:b/>
          <w:bCs/>
        </w:rPr>
        <w:t xml:space="preserve"> Study 1</w:t>
      </w:r>
    </w:p>
    <w:p w14:paraId="11D61A9B" w14:textId="4204E04A" w:rsidR="005922FA" w:rsidRDefault="00ED4177" w:rsidP="005922FA">
      <w:r>
        <w:t xml:space="preserve">                   </w:t>
      </w:r>
      <w:r w:rsidR="005922FA">
        <w:rPr>
          <w:noProof/>
        </w:rPr>
        <w:drawing>
          <wp:inline distT="0" distB="0" distL="0" distR="0" wp14:anchorId="5F1CC0AC" wp14:editId="2AA9B919">
            <wp:extent cx="8031766" cy="4090630"/>
            <wp:effectExtent l="8572" t="0" r="0" b="0"/>
            <wp:docPr id="12823996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399665" name="Picture 1282399665"/>
                    <pic:cNvPicPr/>
                  </pic:nvPicPr>
                  <pic:blipFill>
                    <a:blip r:embed="rId5">
                      <a:extLst>
                        <a:ext uri="{28A0092B-C50C-407E-A947-70E740481C1C}">
                          <a14:useLocalDpi xmlns:a14="http://schemas.microsoft.com/office/drawing/2010/main" val="0"/>
                        </a:ext>
                      </a:extLst>
                    </a:blip>
                    <a:stretch>
                      <a:fillRect/>
                    </a:stretch>
                  </pic:blipFill>
                  <pic:spPr>
                    <a:xfrm rot="5400000">
                      <a:off x="0" y="0"/>
                      <a:ext cx="8052260" cy="4101068"/>
                    </a:xfrm>
                    <a:prstGeom prst="rect">
                      <a:avLst/>
                    </a:prstGeom>
                  </pic:spPr>
                </pic:pic>
              </a:graphicData>
            </a:graphic>
          </wp:inline>
        </w:drawing>
      </w:r>
    </w:p>
    <w:p w14:paraId="5F7901F5" w14:textId="77777777" w:rsidR="005922FA" w:rsidRDefault="005922FA" w:rsidP="005922FA"/>
    <w:p w14:paraId="47F12E51" w14:textId="58A62C4D" w:rsidR="005922FA" w:rsidRPr="00580A58" w:rsidRDefault="005922FA" w:rsidP="005922FA">
      <w:pPr>
        <w:pStyle w:val="ListParagraph"/>
        <w:numPr>
          <w:ilvl w:val="0"/>
          <w:numId w:val="1"/>
        </w:numPr>
        <w:rPr>
          <w:b/>
          <w:bCs/>
        </w:rPr>
      </w:pPr>
      <w:r w:rsidRPr="00580A58">
        <w:rPr>
          <w:b/>
          <w:bCs/>
        </w:rPr>
        <w:t>SRQR Checklist</w:t>
      </w:r>
      <w:r>
        <w:rPr>
          <w:b/>
          <w:bCs/>
        </w:rPr>
        <w:t xml:space="preserve"> </w:t>
      </w:r>
      <w:r>
        <w:rPr>
          <w:b/>
          <w:bCs/>
        </w:rPr>
        <w:fldChar w:fldCharType="begin"/>
      </w:r>
      <w:r>
        <w:rPr>
          <w:b/>
          <w:bCs/>
        </w:rPr>
        <w:instrText xml:space="preserve"> ADDIN EN.CITE &lt;EndNote&gt;&lt;Cite&gt;&lt;Author&gt;O’Brien&lt;/Author&gt;&lt;Year&gt;2014&lt;/Year&gt;&lt;RecNum&gt;885&lt;/RecNum&gt;&lt;DisplayText&gt;(1)&lt;/DisplayText&gt;&lt;record&gt;&lt;rec-number&gt;885&lt;/rec-number&gt;&lt;foreign-keys&gt;&lt;key app="EN" db-id="ftddp225x0ts0ne2w2qv2ewnftf9sftp2szf" timestamp="1717245775"&gt;885&lt;/key&gt;&lt;/foreign-keys&gt;&lt;ref-type name="Journal Article"&gt;17&lt;/ref-type&gt;&lt;contributors&gt;&lt;authors&gt;&lt;author&gt;O’Brien, Bridget C.&lt;/author&gt;&lt;author&gt;Harris, Ilene B.&lt;/author&gt;&lt;author&gt;Beckman, Thomas J.&lt;/author&gt;&lt;author&gt;Reed, Darcy A.&lt;/author&gt;&lt;author&gt;Cook, David A.&lt;/author&gt;&lt;/authors&gt;&lt;/contributors&gt;&lt;titles&gt;&lt;title&gt;Standards for Reporting Qualitative Research: A Synthesis of Recommendations&lt;/title&gt;&lt;secondary-title&gt;Academic Medicine&lt;/secondary-title&gt;&lt;/titles&gt;&lt;periodical&gt;&lt;full-title&gt;Academic Medicine&lt;/full-title&gt;&lt;/periodical&gt;&lt;pages&gt;1245-1251&lt;/pages&gt;&lt;volume&gt;89&lt;/volume&gt;&lt;number&gt;9&lt;/number&gt;&lt;dates&gt;&lt;year&gt;2014&lt;/year&gt;&lt;/dates&gt;&lt;isbn&gt;1040-2446&lt;/isbn&gt;&lt;accession-num&gt;00001888-201409000-00021&lt;/accession-num&gt;&lt;urls&gt;&lt;related-urls&gt;&lt;url&gt;https://journals.lww.com/academicmedicine/fulltext/2014/09000/standards_for_reporting_qualitative_research__a.21.aspx&lt;/url&gt;&lt;/related-urls&gt;&lt;/urls&gt;&lt;electronic-resource-num&gt;10.1097/acm.0000000000000388&lt;/electronic-resource-num&gt;&lt;/record&gt;&lt;/Cite&gt;&lt;/EndNote&gt;</w:instrText>
      </w:r>
      <w:r>
        <w:rPr>
          <w:b/>
          <w:bCs/>
        </w:rPr>
        <w:fldChar w:fldCharType="separate"/>
      </w:r>
      <w:r>
        <w:rPr>
          <w:b/>
          <w:bCs/>
          <w:noProof/>
        </w:rPr>
        <w:t>(1)</w:t>
      </w:r>
      <w:r>
        <w:rPr>
          <w:b/>
          <w:bCs/>
        </w:rPr>
        <w:fldChar w:fldCharType="end"/>
      </w:r>
    </w:p>
    <w:tbl>
      <w:tblPr>
        <w:tblStyle w:val="TableGrid"/>
        <w:tblW w:w="0" w:type="auto"/>
        <w:tblLook w:val="04A0" w:firstRow="1" w:lastRow="0" w:firstColumn="1" w:lastColumn="0" w:noHBand="0" w:noVBand="1"/>
      </w:tblPr>
      <w:tblGrid>
        <w:gridCol w:w="576"/>
        <w:gridCol w:w="1845"/>
        <w:gridCol w:w="5796"/>
        <w:gridCol w:w="799"/>
      </w:tblGrid>
      <w:tr w:rsidR="00424DAE" w:rsidRPr="003D4E95" w14:paraId="28971916" w14:textId="79234E53" w:rsidTr="00424DAE">
        <w:tc>
          <w:tcPr>
            <w:tcW w:w="576" w:type="dxa"/>
          </w:tcPr>
          <w:p w14:paraId="07068B2E" w14:textId="77777777" w:rsidR="00424DAE" w:rsidRPr="003D4E95" w:rsidRDefault="00424DAE" w:rsidP="00580A58">
            <w:pPr>
              <w:rPr>
                <w:b/>
                <w:bCs/>
              </w:rPr>
            </w:pPr>
            <w:r w:rsidRPr="003D4E95">
              <w:rPr>
                <w:b/>
                <w:bCs/>
              </w:rPr>
              <w:t xml:space="preserve">No. </w:t>
            </w:r>
          </w:p>
        </w:tc>
        <w:tc>
          <w:tcPr>
            <w:tcW w:w="1845" w:type="dxa"/>
          </w:tcPr>
          <w:p w14:paraId="211623DA" w14:textId="77777777" w:rsidR="00424DAE" w:rsidRPr="003D4E95" w:rsidRDefault="00424DAE" w:rsidP="00580A58">
            <w:pPr>
              <w:rPr>
                <w:b/>
                <w:bCs/>
              </w:rPr>
            </w:pPr>
            <w:r w:rsidRPr="003D4E95">
              <w:rPr>
                <w:b/>
                <w:bCs/>
              </w:rPr>
              <w:t>Topic</w:t>
            </w:r>
          </w:p>
        </w:tc>
        <w:tc>
          <w:tcPr>
            <w:tcW w:w="5796" w:type="dxa"/>
          </w:tcPr>
          <w:p w14:paraId="696A2840" w14:textId="77777777" w:rsidR="00424DAE" w:rsidRPr="003D4E95" w:rsidRDefault="00424DAE" w:rsidP="00580A58">
            <w:pPr>
              <w:rPr>
                <w:b/>
                <w:bCs/>
              </w:rPr>
            </w:pPr>
            <w:r w:rsidRPr="003D4E95">
              <w:rPr>
                <w:b/>
                <w:bCs/>
              </w:rPr>
              <w:t>Description of how criteria is addressed in the paper</w:t>
            </w:r>
          </w:p>
        </w:tc>
        <w:tc>
          <w:tcPr>
            <w:tcW w:w="799" w:type="dxa"/>
          </w:tcPr>
          <w:p w14:paraId="5A80ABE7" w14:textId="44AEAB6B" w:rsidR="00424DAE" w:rsidRPr="003D4E95" w:rsidRDefault="00673C13" w:rsidP="00580A58">
            <w:pPr>
              <w:rPr>
                <w:b/>
                <w:bCs/>
              </w:rPr>
            </w:pPr>
            <w:r>
              <w:rPr>
                <w:b/>
                <w:bCs/>
              </w:rPr>
              <w:t>Page</w:t>
            </w:r>
          </w:p>
        </w:tc>
      </w:tr>
      <w:tr w:rsidR="00424DAE" w:rsidRPr="003D4E95" w14:paraId="66752609" w14:textId="46FB6F95" w:rsidTr="00424DAE">
        <w:tc>
          <w:tcPr>
            <w:tcW w:w="576" w:type="dxa"/>
          </w:tcPr>
          <w:p w14:paraId="47AA21CE" w14:textId="77777777" w:rsidR="00424DAE" w:rsidRPr="003D4E95" w:rsidRDefault="00424DAE" w:rsidP="00580A58">
            <w:r w:rsidRPr="003D4E95">
              <w:t>S1</w:t>
            </w:r>
          </w:p>
        </w:tc>
        <w:tc>
          <w:tcPr>
            <w:tcW w:w="1845" w:type="dxa"/>
          </w:tcPr>
          <w:p w14:paraId="64DFBA3E" w14:textId="77777777" w:rsidR="00424DAE" w:rsidRPr="003D4E95" w:rsidRDefault="00424DAE" w:rsidP="00580A58">
            <w:r w:rsidRPr="003D4E95">
              <w:t>Title</w:t>
            </w:r>
          </w:p>
        </w:tc>
        <w:tc>
          <w:tcPr>
            <w:tcW w:w="5796" w:type="dxa"/>
            <w:shd w:val="clear" w:color="auto" w:fill="auto"/>
          </w:tcPr>
          <w:p w14:paraId="75F8D7A1" w14:textId="77777777" w:rsidR="00424DAE" w:rsidRPr="003D4E95" w:rsidRDefault="00424DAE" w:rsidP="00580A58">
            <w:r w:rsidRPr="00696F32">
              <w:rPr>
                <w:b/>
                <w:bCs/>
              </w:rPr>
              <w:t>Description of the nature of the topic</w:t>
            </w:r>
            <w:r w:rsidRPr="003D4E95">
              <w:t xml:space="preserve"> – </w:t>
            </w:r>
            <w:proofErr w:type="gramStart"/>
            <w:r>
              <w:t>Title:</w:t>
            </w:r>
            <w:proofErr w:type="gramEnd"/>
            <w:r>
              <w:t xml:space="preserve"> includes “</w:t>
            </w:r>
            <w:r w:rsidRPr="003D4E95">
              <w:t>case study</w:t>
            </w:r>
            <w:r>
              <w:t>”</w:t>
            </w:r>
            <w:r w:rsidRPr="003D4E95">
              <w:t xml:space="preserve"> (</w:t>
            </w:r>
            <w:r>
              <w:t>which</w:t>
            </w:r>
            <w:r w:rsidRPr="003D4E95">
              <w:t xml:space="preserve"> incorporates numerous methods)</w:t>
            </w:r>
          </w:p>
        </w:tc>
        <w:tc>
          <w:tcPr>
            <w:tcW w:w="799" w:type="dxa"/>
          </w:tcPr>
          <w:p w14:paraId="36F48324" w14:textId="7BF2FEC9" w:rsidR="00424DAE" w:rsidRPr="00696F32" w:rsidRDefault="00673C13" w:rsidP="00580A58">
            <w:pPr>
              <w:rPr>
                <w:b/>
                <w:bCs/>
              </w:rPr>
            </w:pPr>
            <w:r>
              <w:rPr>
                <w:b/>
                <w:bCs/>
              </w:rPr>
              <w:t>1</w:t>
            </w:r>
          </w:p>
        </w:tc>
      </w:tr>
      <w:tr w:rsidR="00424DAE" w:rsidRPr="003D4E95" w14:paraId="62B3BFF7" w14:textId="39C29653" w:rsidTr="00424DAE">
        <w:tc>
          <w:tcPr>
            <w:tcW w:w="576" w:type="dxa"/>
          </w:tcPr>
          <w:p w14:paraId="37410C80" w14:textId="77777777" w:rsidR="00424DAE" w:rsidRPr="003D4E95" w:rsidRDefault="00424DAE" w:rsidP="00580A58">
            <w:r w:rsidRPr="003D4E95">
              <w:t>S2</w:t>
            </w:r>
          </w:p>
        </w:tc>
        <w:tc>
          <w:tcPr>
            <w:tcW w:w="1845" w:type="dxa"/>
          </w:tcPr>
          <w:p w14:paraId="55894D2F" w14:textId="77777777" w:rsidR="00424DAE" w:rsidRPr="003D4E95" w:rsidRDefault="00424DAE" w:rsidP="00580A58">
            <w:r w:rsidRPr="003D4E95">
              <w:t>Abstract</w:t>
            </w:r>
          </w:p>
        </w:tc>
        <w:tc>
          <w:tcPr>
            <w:tcW w:w="5796" w:type="dxa"/>
            <w:shd w:val="clear" w:color="auto" w:fill="auto"/>
          </w:tcPr>
          <w:p w14:paraId="0F62F73E" w14:textId="77777777" w:rsidR="00424DAE" w:rsidRPr="003D4E95" w:rsidRDefault="00424DAE" w:rsidP="00580A58">
            <w:r w:rsidRPr="00696F32">
              <w:rPr>
                <w:b/>
                <w:bCs/>
              </w:rPr>
              <w:t>Summary of key elements of the study including sub-titles</w:t>
            </w:r>
            <w:r>
              <w:rPr>
                <w:b/>
                <w:bCs/>
              </w:rPr>
              <w:t xml:space="preserve"> </w:t>
            </w:r>
            <w:proofErr w:type="gramStart"/>
            <w:r>
              <w:rPr>
                <w:b/>
                <w:bCs/>
              </w:rPr>
              <w:t xml:space="preserve">- </w:t>
            </w:r>
            <w:r w:rsidRPr="003D4E95">
              <w:t xml:space="preserve"> </w:t>
            </w:r>
            <w:r w:rsidRPr="00105975">
              <w:t>Abstract</w:t>
            </w:r>
            <w:proofErr w:type="gramEnd"/>
            <w:r>
              <w:t xml:space="preserve">: </w:t>
            </w:r>
            <w:r w:rsidRPr="00105975">
              <w:t>background</w:t>
            </w:r>
            <w:r w:rsidRPr="003D4E95">
              <w:t>, objectives, design, methods, results, conclusion</w:t>
            </w:r>
          </w:p>
        </w:tc>
        <w:tc>
          <w:tcPr>
            <w:tcW w:w="799" w:type="dxa"/>
          </w:tcPr>
          <w:p w14:paraId="790DC6DD" w14:textId="342559D5" w:rsidR="00424DAE" w:rsidRPr="00696F32" w:rsidRDefault="00673C13" w:rsidP="00580A58">
            <w:pPr>
              <w:rPr>
                <w:b/>
                <w:bCs/>
              </w:rPr>
            </w:pPr>
            <w:r>
              <w:rPr>
                <w:b/>
                <w:bCs/>
              </w:rPr>
              <w:t>1</w:t>
            </w:r>
          </w:p>
        </w:tc>
      </w:tr>
      <w:tr w:rsidR="00424DAE" w:rsidRPr="003D4E95" w14:paraId="0CEB9505" w14:textId="0494C065" w:rsidTr="00424DAE">
        <w:tc>
          <w:tcPr>
            <w:tcW w:w="576" w:type="dxa"/>
          </w:tcPr>
          <w:p w14:paraId="24D85AA6" w14:textId="77777777" w:rsidR="00424DAE" w:rsidRPr="003D4E95" w:rsidRDefault="00424DAE" w:rsidP="00580A58">
            <w:r w:rsidRPr="003D4E95">
              <w:t>S3</w:t>
            </w:r>
          </w:p>
        </w:tc>
        <w:tc>
          <w:tcPr>
            <w:tcW w:w="1845" w:type="dxa"/>
          </w:tcPr>
          <w:p w14:paraId="1B1A45B5" w14:textId="77777777" w:rsidR="00424DAE" w:rsidRPr="003D4E95" w:rsidRDefault="00424DAE" w:rsidP="00580A58">
            <w:r w:rsidRPr="003D4E95">
              <w:t>Problem formulation</w:t>
            </w:r>
          </w:p>
        </w:tc>
        <w:tc>
          <w:tcPr>
            <w:tcW w:w="5796" w:type="dxa"/>
            <w:shd w:val="clear" w:color="auto" w:fill="auto"/>
          </w:tcPr>
          <w:p w14:paraId="59F0FB75" w14:textId="77777777" w:rsidR="00424DAE" w:rsidRPr="003D4E95" w:rsidRDefault="00424DAE" w:rsidP="00580A58">
            <w:r w:rsidRPr="00696F32">
              <w:rPr>
                <w:b/>
                <w:bCs/>
              </w:rPr>
              <w:t>Description and significance of the problem/phenomenon studied, review of relevant theory and empirical work; problem statement</w:t>
            </w:r>
            <w:r>
              <w:t xml:space="preserve"> </w:t>
            </w:r>
            <w:proofErr w:type="gramStart"/>
            <w:r>
              <w:t xml:space="preserve">- </w:t>
            </w:r>
            <w:r w:rsidRPr="003D4E95">
              <w:t xml:space="preserve"> </w:t>
            </w:r>
            <w:r w:rsidRPr="00105975">
              <w:rPr>
                <w:u w:val="single"/>
              </w:rPr>
              <w:t>Introduction</w:t>
            </w:r>
            <w:proofErr w:type="gramEnd"/>
            <w:r>
              <w:t xml:space="preserve">: </w:t>
            </w:r>
            <w:r w:rsidRPr="003D4E95">
              <w:t>climate change, gendered dimensions of disasters, lack of literature on women’s contributions to community health and wellbeing in disaster recovery, Hatton’s invisibility framework, hegemonic masculinity</w:t>
            </w:r>
          </w:p>
        </w:tc>
        <w:tc>
          <w:tcPr>
            <w:tcW w:w="799" w:type="dxa"/>
          </w:tcPr>
          <w:p w14:paraId="59A5926B" w14:textId="63B09C35" w:rsidR="00424DAE" w:rsidRPr="00696F32" w:rsidRDefault="00673C13" w:rsidP="00580A58">
            <w:pPr>
              <w:rPr>
                <w:b/>
                <w:bCs/>
              </w:rPr>
            </w:pPr>
            <w:r>
              <w:rPr>
                <w:b/>
                <w:bCs/>
              </w:rPr>
              <w:t>2-</w:t>
            </w:r>
            <w:r w:rsidR="00C03A9B">
              <w:rPr>
                <w:b/>
                <w:bCs/>
              </w:rPr>
              <w:t>4</w:t>
            </w:r>
          </w:p>
        </w:tc>
      </w:tr>
      <w:tr w:rsidR="00424DAE" w:rsidRPr="003D4E95" w14:paraId="4FE9989F" w14:textId="1844184E" w:rsidTr="00424DAE">
        <w:tc>
          <w:tcPr>
            <w:tcW w:w="576" w:type="dxa"/>
          </w:tcPr>
          <w:p w14:paraId="44C0884E" w14:textId="77777777" w:rsidR="00424DAE" w:rsidRPr="003D4E95" w:rsidRDefault="00424DAE" w:rsidP="00580A58">
            <w:r w:rsidRPr="003D4E95">
              <w:t>S4</w:t>
            </w:r>
          </w:p>
        </w:tc>
        <w:tc>
          <w:tcPr>
            <w:tcW w:w="1845" w:type="dxa"/>
          </w:tcPr>
          <w:p w14:paraId="2939E79D" w14:textId="77777777" w:rsidR="00424DAE" w:rsidRPr="003D4E95" w:rsidRDefault="00424DAE" w:rsidP="00580A58">
            <w:r w:rsidRPr="003D4E95">
              <w:t>Purpose or research question</w:t>
            </w:r>
          </w:p>
        </w:tc>
        <w:tc>
          <w:tcPr>
            <w:tcW w:w="5796" w:type="dxa"/>
            <w:shd w:val="clear" w:color="auto" w:fill="auto"/>
          </w:tcPr>
          <w:p w14:paraId="2D772C42" w14:textId="77777777" w:rsidR="00424DAE" w:rsidRPr="003D4E95" w:rsidRDefault="00424DAE" w:rsidP="00580A58">
            <w:r w:rsidRPr="00EA05D0">
              <w:rPr>
                <w:b/>
                <w:bCs/>
              </w:rPr>
              <w:t>Purpose of the study and specific objectives or questions</w:t>
            </w:r>
            <w:r>
              <w:t xml:space="preserve"> – </w:t>
            </w:r>
            <w:r>
              <w:rPr>
                <w:u w:val="single"/>
              </w:rPr>
              <w:t>Introduction</w:t>
            </w:r>
            <w:r>
              <w:t xml:space="preserve">: </w:t>
            </w:r>
            <w:r w:rsidRPr="003D4E95">
              <w:t>In the context of high impacts and increasing risks this paper aims to explore the gendered dimensions of disaster resilience at the local level in the Northern Rivers of NSW and how that impacts on the health and wellbeing of communities</w:t>
            </w:r>
          </w:p>
        </w:tc>
        <w:tc>
          <w:tcPr>
            <w:tcW w:w="799" w:type="dxa"/>
          </w:tcPr>
          <w:p w14:paraId="0765245B" w14:textId="54FFCD92" w:rsidR="00424DAE" w:rsidRPr="00EA05D0" w:rsidRDefault="00C03A9B" w:rsidP="00580A58">
            <w:pPr>
              <w:rPr>
                <w:b/>
                <w:bCs/>
              </w:rPr>
            </w:pPr>
            <w:r>
              <w:rPr>
                <w:b/>
                <w:bCs/>
              </w:rPr>
              <w:t>3</w:t>
            </w:r>
          </w:p>
        </w:tc>
      </w:tr>
      <w:tr w:rsidR="00424DAE" w:rsidRPr="003D4E95" w14:paraId="2A3368DD" w14:textId="1D4CFDC8" w:rsidTr="00424DAE">
        <w:tc>
          <w:tcPr>
            <w:tcW w:w="576" w:type="dxa"/>
          </w:tcPr>
          <w:p w14:paraId="4F90F1E3" w14:textId="77777777" w:rsidR="00424DAE" w:rsidRPr="003D4E95" w:rsidRDefault="00424DAE" w:rsidP="00580A58">
            <w:r w:rsidRPr="003D4E95">
              <w:t>S5</w:t>
            </w:r>
          </w:p>
        </w:tc>
        <w:tc>
          <w:tcPr>
            <w:tcW w:w="1845" w:type="dxa"/>
          </w:tcPr>
          <w:p w14:paraId="069C8169" w14:textId="77777777" w:rsidR="00424DAE" w:rsidRPr="003D4E95" w:rsidRDefault="00424DAE" w:rsidP="00580A58">
            <w:r w:rsidRPr="003D4E95">
              <w:t>Qualitative approach and research paradigm</w:t>
            </w:r>
          </w:p>
        </w:tc>
        <w:tc>
          <w:tcPr>
            <w:tcW w:w="5796" w:type="dxa"/>
          </w:tcPr>
          <w:p w14:paraId="3D1D5ADB" w14:textId="77777777" w:rsidR="00424DAE" w:rsidRPr="003D4E95" w:rsidRDefault="00424DAE" w:rsidP="00580A58">
            <w:r w:rsidRPr="00B774A2">
              <w:rPr>
                <w:b/>
                <w:bCs/>
              </w:rPr>
              <w:t>Qualitative approaches outlined</w:t>
            </w:r>
            <w:r>
              <w:t xml:space="preserve"> – </w:t>
            </w:r>
            <w:r w:rsidRPr="002B72C7">
              <w:rPr>
                <w:u w:val="single"/>
              </w:rPr>
              <w:t>Methods</w:t>
            </w:r>
            <w:r>
              <w:t xml:space="preserve">: within a subtle realist paradigm for the first study and including </w:t>
            </w:r>
            <w:r w:rsidRPr="003D4E95">
              <w:t>case study with ethnographic dimensions</w:t>
            </w:r>
            <w:r>
              <w:t xml:space="preserve"> for the second study</w:t>
            </w:r>
            <w:r w:rsidRPr="003D4E95">
              <w:t xml:space="preserve">. Guiding </w:t>
            </w:r>
            <w:r>
              <w:t xml:space="preserve">feminist </w:t>
            </w:r>
            <w:r w:rsidRPr="003D4E95">
              <w:t xml:space="preserve">theory outlined in introduction. </w:t>
            </w:r>
          </w:p>
        </w:tc>
        <w:tc>
          <w:tcPr>
            <w:tcW w:w="799" w:type="dxa"/>
          </w:tcPr>
          <w:p w14:paraId="2DB09B94" w14:textId="3C876DB4" w:rsidR="00424DAE" w:rsidRPr="00B774A2" w:rsidRDefault="00030236" w:rsidP="00580A58">
            <w:pPr>
              <w:rPr>
                <w:b/>
                <w:bCs/>
              </w:rPr>
            </w:pPr>
            <w:r>
              <w:rPr>
                <w:b/>
                <w:bCs/>
              </w:rPr>
              <w:t>5</w:t>
            </w:r>
          </w:p>
        </w:tc>
      </w:tr>
      <w:tr w:rsidR="00424DAE" w:rsidRPr="003D4E95" w14:paraId="24B85081" w14:textId="4DCBA6C7" w:rsidTr="00424DAE">
        <w:tc>
          <w:tcPr>
            <w:tcW w:w="576" w:type="dxa"/>
          </w:tcPr>
          <w:p w14:paraId="114AAFF1" w14:textId="77777777" w:rsidR="00424DAE" w:rsidRPr="003D4E95" w:rsidRDefault="00424DAE" w:rsidP="00580A58">
            <w:r w:rsidRPr="003D4E95">
              <w:t>S6</w:t>
            </w:r>
          </w:p>
        </w:tc>
        <w:tc>
          <w:tcPr>
            <w:tcW w:w="1845" w:type="dxa"/>
          </w:tcPr>
          <w:p w14:paraId="794C793A" w14:textId="77777777" w:rsidR="00424DAE" w:rsidRPr="003D4E95" w:rsidRDefault="00424DAE" w:rsidP="00580A58">
            <w:r w:rsidRPr="003D4E95">
              <w:t>Researcher characteristics and reflexivity</w:t>
            </w:r>
          </w:p>
        </w:tc>
        <w:tc>
          <w:tcPr>
            <w:tcW w:w="5796" w:type="dxa"/>
            <w:shd w:val="clear" w:color="auto" w:fill="auto"/>
          </w:tcPr>
          <w:p w14:paraId="05D3AD9F" w14:textId="77777777" w:rsidR="00424DAE" w:rsidRPr="003D4E95" w:rsidRDefault="00424DAE" w:rsidP="00580A58">
            <w:r w:rsidRPr="00BF769B">
              <w:rPr>
                <w:u w:val="single"/>
              </w:rPr>
              <w:t>Methods</w:t>
            </w:r>
            <w:r>
              <w:t xml:space="preserve">: </w:t>
            </w:r>
            <w:r w:rsidRPr="00CB0A59">
              <w:t>A</w:t>
            </w:r>
            <w:r w:rsidRPr="003D4E95">
              <w:t xml:space="preserve"> detailed prior description of the ethnographic research methods employed in the second study </w:t>
            </w:r>
            <w:r>
              <w:t xml:space="preserve">has been published previously and </w:t>
            </w:r>
            <w:r w:rsidRPr="003D4E95">
              <w:t xml:space="preserve">is referenced. Personal attributes of authors outlined, including unique insights from some of the authors </w:t>
            </w:r>
            <w:r>
              <w:t>living</w:t>
            </w:r>
            <w:r w:rsidRPr="003D4E95">
              <w:t xml:space="preserve"> within the case study area throughout the 2022 flood event. </w:t>
            </w:r>
          </w:p>
        </w:tc>
        <w:tc>
          <w:tcPr>
            <w:tcW w:w="799" w:type="dxa"/>
          </w:tcPr>
          <w:p w14:paraId="18C9F710" w14:textId="1F04E23A" w:rsidR="00424DAE" w:rsidRPr="008950BA" w:rsidRDefault="003B6BA4" w:rsidP="00580A58">
            <w:pPr>
              <w:rPr>
                <w:b/>
                <w:bCs/>
              </w:rPr>
            </w:pPr>
            <w:r>
              <w:rPr>
                <w:b/>
                <w:bCs/>
              </w:rPr>
              <w:t>6</w:t>
            </w:r>
          </w:p>
        </w:tc>
      </w:tr>
      <w:tr w:rsidR="00424DAE" w:rsidRPr="003D4E95" w14:paraId="37C2C003" w14:textId="5856D5F3" w:rsidTr="00424DAE">
        <w:tc>
          <w:tcPr>
            <w:tcW w:w="576" w:type="dxa"/>
          </w:tcPr>
          <w:p w14:paraId="4DF530FD" w14:textId="77777777" w:rsidR="00424DAE" w:rsidRPr="003D4E95" w:rsidRDefault="00424DAE" w:rsidP="00580A58">
            <w:r w:rsidRPr="003D4E95">
              <w:t>S7</w:t>
            </w:r>
          </w:p>
        </w:tc>
        <w:tc>
          <w:tcPr>
            <w:tcW w:w="1845" w:type="dxa"/>
          </w:tcPr>
          <w:p w14:paraId="526548BA" w14:textId="77777777" w:rsidR="00424DAE" w:rsidRPr="003D4E95" w:rsidRDefault="00424DAE" w:rsidP="00580A58">
            <w:r w:rsidRPr="003D4E95">
              <w:t>Context</w:t>
            </w:r>
          </w:p>
        </w:tc>
        <w:tc>
          <w:tcPr>
            <w:tcW w:w="5796" w:type="dxa"/>
            <w:shd w:val="clear" w:color="auto" w:fill="auto"/>
          </w:tcPr>
          <w:p w14:paraId="12A3FA37" w14:textId="77777777" w:rsidR="00424DAE" w:rsidRPr="003D4E95" w:rsidRDefault="00424DAE" w:rsidP="00580A58">
            <w:r w:rsidRPr="00385DF8">
              <w:rPr>
                <w:u w:val="single"/>
              </w:rPr>
              <w:t>Methods</w:t>
            </w:r>
            <w:r>
              <w:t xml:space="preserve">: </w:t>
            </w:r>
            <w:r w:rsidRPr="003D4E95">
              <w:t>Elaboration on the Northern Rivers case study location, including rationale based on compounding disasters and catastrophic flooding event</w:t>
            </w:r>
            <w:r>
              <w:t xml:space="preserve"> in 2022</w:t>
            </w:r>
            <w:r w:rsidRPr="003D4E95">
              <w:t xml:space="preserve">. </w:t>
            </w:r>
          </w:p>
        </w:tc>
        <w:tc>
          <w:tcPr>
            <w:tcW w:w="799" w:type="dxa"/>
          </w:tcPr>
          <w:p w14:paraId="165AB454" w14:textId="4961ACE2" w:rsidR="00424DAE" w:rsidRPr="0015622E" w:rsidRDefault="0015622E" w:rsidP="00580A58">
            <w:pPr>
              <w:rPr>
                <w:b/>
                <w:bCs/>
              </w:rPr>
            </w:pPr>
            <w:r w:rsidRPr="0015622E">
              <w:rPr>
                <w:b/>
                <w:bCs/>
              </w:rPr>
              <w:t>4-5</w:t>
            </w:r>
          </w:p>
        </w:tc>
      </w:tr>
      <w:tr w:rsidR="00424DAE" w:rsidRPr="003D4E95" w14:paraId="7333413E" w14:textId="342F7E59" w:rsidTr="00424DAE">
        <w:tc>
          <w:tcPr>
            <w:tcW w:w="576" w:type="dxa"/>
          </w:tcPr>
          <w:p w14:paraId="454CF720" w14:textId="77777777" w:rsidR="00424DAE" w:rsidRPr="003D4E95" w:rsidRDefault="00424DAE" w:rsidP="00580A58">
            <w:r w:rsidRPr="003D4E95">
              <w:t>S8</w:t>
            </w:r>
          </w:p>
        </w:tc>
        <w:tc>
          <w:tcPr>
            <w:tcW w:w="1845" w:type="dxa"/>
          </w:tcPr>
          <w:p w14:paraId="34B15DC5" w14:textId="77777777" w:rsidR="00424DAE" w:rsidRPr="003D4E95" w:rsidRDefault="00424DAE" w:rsidP="00580A58">
            <w:r w:rsidRPr="003D4E95">
              <w:t>Sampling strategy</w:t>
            </w:r>
          </w:p>
        </w:tc>
        <w:tc>
          <w:tcPr>
            <w:tcW w:w="5796" w:type="dxa"/>
            <w:shd w:val="clear" w:color="auto" w:fill="auto"/>
          </w:tcPr>
          <w:p w14:paraId="13670B90" w14:textId="77777777" w:rsidR="00424DAE" w:rsidRPr="003D4E95" w:rsidRDefault="00424DAE" w:rsidP="00580A58">
            <w:r w:rsidRPr="00385DF8">
              <w:rPr>
                <w:u w:val="single"/>
              </w:rPr>
              <w:t>Methods</w:t>
            </w:r>
            <w:r>
              <w:t xml:space="preserve">: </w:t>
            </w:r>
            <w:r w:rsidRPr="003D4E95">
              <w:t xml:space="preserve">Method for sampling outlined, including snowball and purposive sampling techniques. </w:t>
            </w:r>
          </w:p>
        </w:tc>
        <w:tc>
          <w:tcPr>
            <w:tcW w:w="799" w:type="dxa"/>
          </w:tcPr>
          <w:p w14:paraId="1D0EF619" w14:textId="3E047AB3" w:rsidR="00424DAE" w:rsidRPr="0015622E" w:rsidRDefault="00CD26A8" w:rsidP="00580A58">
            <w:pPr>
              <w:rPr>
                <w:b/>
                <w:bCs/>
              </w:rPr>
            </w:pPr>
            <w:r>
              <w:rPr>
                <w:b/>
                <w:bCs/>
              </w:rPr>
              <w:t>5-6</w:t>
            </w:r>
          </w:p>
        </w:tc>
      </w:tr>
      <w:tr w:rsidR="00424DAE" w:rsidRPr="003D4E95" w14:paraId="126E1E4F" w14:textId="0AC21A43" w:rsidTr="00424DAE">
        <w:tc>
          <w:tcPr>
            <w:tcW w:w="576" w:type="dxa"/>
          </w:tcPr>
          <w:p w14:paraId="105ACEA1" w14:textId="77777777" w:rsidR="00424DAE" w:rsidRPr="003D4E95" w:rsidRDefault="00424DAE" w:rsidP="00580A58">
            <w:r w:rsidRPr="003D4E95">
              <w:t>S9</w:t>
            </w:r>
          </w:p>
        </w:tc>
        <w:tc>
          <w:tcPr>
            <w:tcW w:w="1845" w:type="dxa"/>
          </w:tcPr>
          <w:p w14:paraId="06B5A792" w14:textId="77777777" w:rsidR="00424DAE" w:rsidRPr="003D4E95" w:rsidRDefault="00424DAE" w:rsidP="00580A58">
            <w:r w:rsidRPr="003D4E95">
              <w:t>Ethical issues pertaining to human subjects</w:t>
            </w:r>
          </w:p>
        </w:tc>
        <w:tc>
          <w:tcPr>
            <w:tcW w:w="5796" w:type="dxa"/>
            <w:shd w:val="clear" w:color="auto" w:fill="auto"/>
          </w:tcPr>
          <w:p w14:paraId="01EA3E8B" w14:textId="77777777" w:rsidR="00424DAE" w:rsidRPr="003D4E95" w:rsidRDefault="00424DAE" w:rsidP="00580A58">
            <w:r w:rsidRPr="00385DF8">
              <w:rPr>
                <w:u w:val="single"/>
              </w:rPr>
              <w:t>Methods</w:t>
            </w:r>
            <w:r>
              <w:t xml:space="preserve">: </w:t>
            </w:r>
            <w:r w:rsidRPr="003D4E95">
              <w:t xml:space="preserve">Human research ethics </w:t>
            </w:r>
            <w:r>
              <w:t>approval references included</w:t>
            </w:r>
            <w:r w:rsidRPr="003D4E95">
              <w:t xml:space="preserve"> for both studies.</w:t>
            </w:r>
          </w:p>
        </w:tc>
        <w:tc>
          <w:tcPr>
            <w:tcW w:w="799" w:type="dxa"/>
          </w:tcPr>
          <w:p w14:paraId="53762540" w14:textId="70C52B8B" w:rsidR="00424DAE" w:rsidRPr="0015622E" w:rsidRDefault="009901D7" w:rsidP="00580A58">
            <w:pPr>
              <w:rPr>
                <w:b/>
                <w:bCs/>
              </w:rPr>
            </w:pPr>
            <w:r w:rsidRPr="009901D7">
              <w:rPr>
                <w:b/>
                <w:bCs/>
              </w:rPr>
              <w:t>5-6</w:t>
            </w:r>
          </w:p>
        </w:tc>
      </w:tr>
      <w:tr w:rsidR="00424DAE" w:rsidRPr="003D4E95" w14:paraId="6AD548DB" w14:textId="31124618" w:rsidTr="00424DAE">
        <w:tc>
          <w:tcPr>
            <w:tcW w:w="576" w:type="dxa"/>
          </w:tcPr>
          <w:p w14:paraId="258D7EF1" w14:textId="77777777" w:rsidR="00424DAE" w:rsidRPr="003D4E95" w:rsidRDefault="00424DAE" w:rsidP="00580A58">
            <w:r w:rsidRPr="003D4E95">
              <w:t>S10</w:t>
            </w:r>
          </w:p>
        </w:tc>
        <w:tc>
          <w:tcPr>
            <w:tcW w:w="1845" w:type="dxa"/>
          </w:tcPr>
          <w:p w14:paraId="404B9D8C" w14:textId="77777777" w:rsidR="00424DAE" w:rsidRPr="003D4E95" w:rsidRDefault="00424DAE" w:rsidP="00580A58">
            <w:r w:rsidRPr="003D4E95">
              <w:t>Data collection</w:t>
            </w:r>
          </w:p>
        </w:tc>
        <w:tc>
          <w:tcPr>
            <w:tcW w:w="5796" w:type="dxa"/>
            <w:shd w:val="clear" w:color="auto" w:fill="auto"/>
          </w:tcPr>
          <w:p w14:paraId="2FE7CDF7" w14:textId="77777777" w:rsidR="00424DAE" w:rsidRPr="003D4E95" w:rsidRDefault="00424DAE" w:rsidP="00580A58">
            <w:r w:rsidRPr="00385DF8">
              <w:rPr>
                <w:u w:val="single"/>
              </w:rPr>
              <w:t>Methods</w:t>
            </w:r>
            <w:r>
              <w:t xml:space="preserve">: </w:t>
            </w:r>
            <w:r w:rsidRPr="003D4E95">
              <w:t xml:space="preserve">Types of data collected outlined (i.e. semi-structured interviews, flood inquiry hearing transcripts, notes from public events, research diary), start and stop dates of data collection and analysis included. </w:t>
            </w:r>
          </w:p>
        </w:tc>
        <w:tc>
          <w:tcPr>
            <w:tcW w:w="799" w:type="dxa"/>
          </w:tcPr>
          <w:p w14:paraId="2517D04D" w14:textId="50CF600F" w:rsidR="00424DAE" w:rsidRPr="0015622E" w:rsidRDefault="009901D7" w:rsidP="00580A58">
            <w:pPr>
              <w:rPr>
                <w:b/>
                <w:bCs/>
              </w:rPr>
            </w:pPr>
            <w:r w:rsidRPr="009901D7">
              <w:rPr>
                <w:b/>
                <w:bCs/>
              </w:rPr>
              <w:t>5-6</w:t>
            </w:r>
          </w:p>
        </w:tc>
      </w:tr>
      <w:tr w:rsidR="00424DAE" w:rsidRPr="003D4E95" w14:paraId="2AE12F42" w14:textId="35415A65" w:rsidTr="00424DAE">
        <w:tc>
          <w:tcPr>
            <w:tcW w:w="576" w:type="dxa"/>
          </w:tcPr>
          <w:p w14:paraId="1358E861" w14:textId="77777777" w:rsidR="00424DAE" w:rsidRPr="003D4E95" w:rsidRDefault="00424DAE" w:rsidP="00580A58">
            <w:r w:rsidRPr="003D4E95">
              <w:t>S11</w:t>
            </w:r>
          </w:p>
        </w:tc>
        <w:tc>
          <w:tcPr>
            <w:tcW w:w="1845" w:type="dxa"/>
          </w:tcPr>
          <w:p w14:paraId="54D79D97" w14:textId="77777777" w:rsidR="00424DAE" w:rsidRPr="003D4E95" w:rsidRDefault="00424DAE" w:rsidP="00580A58">
            <w:r w:rsidRPr="003D4E95">
              <w:t>Data collection instruments and technologies</w:t>
            </w:r>
          </w:p>
        </w:tc>
        <w:tc>
          <w:tcPr>
            <w:tcW w:w="5796" w:type="dxa"/>
            <w:shd w:val="clear" w:color="auto" w:fill="auto"/>
          </w:tcPr>
          <w:p w14:paraId="6EC58737" w14:textId="77777777" w:rsidR="00424DAE" w:rsidRPr="003D4E95" w:rsidRDefault="00424DAE" w:rsidP="00580A58">
            <w:r w:rsidRPr="00385DF8">
              <w:rPr>
                <w:u w:val="single"/>
              </w:rPr>
              <w:t>Methods</w:t>
            </w:r>
            <w:r>
              <w:t xml:space="preserve">: </w:t>
            </w:r>
            <w:r w:rsidRPr="003D4E95">
              <w:t xml:space="preserve">We note that our research questions did not specifically include gender (the focus of this paper), but the theme of gender emerged inductively through a process of discussion and reflection during the data analysis. </w:t>
            </w:r>
          </w:p>
        </w:tc>
        <w:tc>
          <w:tcPr>
            <w:tcW w:w="799" w:type="dxa"/>
          </w:tcPr>
          <w:p w14:paraId="27359D73" w14:textId="51C76ACB" w:rsidR="00424DAE" w:rsidRPr="0015622E" w:rsidRDefault="009901D7" w:rsidP="00580A58">
            <w:pPr>
              <w:rPr>
                <w:b/>
                <w:bCs/>
              </w:rPr>
            </w:pPr>
            <w:r w:rsidRPr="009901D7">
              <w:rPr>
                <w:b/>
                <w:bCs/>
              </w:rPr>
              <w:t>5-6</w:t>
            </w:r>
          </w:p>
        </w:tc>
      </w:tr>
      <w:tr w:rsidR="00424DAE" w:rsidRPr="003D4E95" w14:paraId="79FC3199" w14:textId="54B47606" w:rsidTr="00424DAE">
        <w:tc>
          <w:tcPr>
            <w:tcW w:w="576" w:type="dxa"/>
          </w:tcPr>
          <w:p w14:paraId="1BDECE92" w14:textId="77777777" w:rsidR="00424DAE" w:rsidRPr="003D4E95" w:rsidRDefault="00424DAE" w:rsidP="00580A58">
            <w:r w:rsidRPr="003D4E95">
              <w:t>S12</w:t>
            </w:r>
          </w:p>
        </w:tc>
        <w:tc>
          <w:tcPr>
            <w:tcW w:w="1845" w:type="dxa"/>
          </w:tcPr>
          <w:p w14:paraId="4DA7777A" w14:textId="77777777" w:rsidR="00424DAE" w:rsidRPr="003D4E95" w:rsidRDefault="00424DAE" w:rsidP="00580A58">
            <w:r w:rsidRPr="003D4E95">
              <w:t>Units of study</w:t>
            </w:r>
          </w:p>
        </w:tc>
        <w:tc>
          <w:tcPr>
            <w:tcW w:w="5796" w:type="dxa"/>
            <w:shd w:val="clear" w:color="auto" w:fill="auto"/>
          </w:tcPr>
          <w:p w14:paraId="2C9F6541" w14:textId="77777777" w:rsidR="00424DAE" w:rsidRPr="003D4E95" w:rsidRDefault="00424DAE" w:rsidP="00580A58">
            <w:r w:rsidRPr="00C70661">
              <w:rPr>
                <w:u w:val="single"/>
              </w:rPr>
              <w:t>Results</w:t>
            </w:r>
            <w:r>
              <w:t xml:space="preserve">: </w:t>
            </w:r>
            <w:r w:rsidRPr="003D4E95">
              <w:t>Number and relevant characteristics of participants, documents, and events included in the study.</w:t>
            </w:r>
          </w:p>
        </w:tc>
        <w:tc>
          <w:tcPr>
            <w:tcW w:w="799" w:type="dxa"/>
          </w:tcPr>
          <w:p w14:paraId="2A20B39A" w14:textId="0D4F5D6A" w:rsidR="00424DAE" w:rsidRPr="0015622E" w:rsidRDefault="00424256" w:rsidP="00580A58">
            <w:pPr>
              <w:rPr>
                <w:b/>
                <w:bCs/>
              </w:rPr>
            </w:pPr>
            <w:r>
              <w:rPr>
                <w:b/>
                <w:bCs/>
              </w:rPr>
              <w:t>7</w:t>
            </w:r>
          </w:p>
        </w:tc>
      </w:tr>
      <w:tr w:rsidR="00424DAE" w:rsidRPr="003D4E95" w14:paraId="056ED223" w14:textId="543D7418" w:rsidTr="00424DAE">
        <w:tc>
          <w:tcPr>
            <w:tcW w:w="576" w:type="dxa"/>
          </w:tcPr>
          <w:p w14:paraId="5B07A341" w14:textId="77777777" w:rsidR="00424DAE" w:rsidRPr="003D4E95" w:rsidRDefault="00424DAE" w:rsidP="00580A58"/>
          <w:p w14:paraId="4F0EEB60" w14:textId="77777777" w:rsidR="00424DAE" w:rsidRPr="003D4E95" w:rsidRDefault="00424DAE" w:rsidP="00580A58">
            <w:r w:rsidRPr="003D4E95">
              <w:t>S13</w:t>
            </w:r>
          </w:p>
        </w:tc>
        <w:tc>
          <w:tcPr>
            <w:tcW w:w="1845" w:type="dxa"/>
          </w:tcPr>
          <w:p w14:paraId="0A6897E5" w14:textId="77777777" w:rsidR="00424DAE" w:rsidRPr="003D4E95" w:rsidRDefault="00424DAE" w:rsidP="00580A58">
            <w:r w:rsidRPr="003D4E95">
              <w:t>Data processing</w:t>
            </w:r>
          </w:p>
        </w:tc>
        <w:tc>
          <w:tcPr>
            <w:tcW w:w="5796" w:type="dxa"/>
          </w:tcPr>
          <w:p w14:paraId="6997F3BF" w14:textId="77777777" w:rsidR="00424DAE" w:rsidRPr="003D4E95" w:rsidRDefault="00424DAE" w:rsidP="00580A58">
            <w:r w:rsidRPr="00385DF8">
              <w:rPr>
                <w:u w:val="single"/>
              </w:rPr>
              <w:t>Methods</w:t>
            </w:r>
            <w:r>
              <w:t xml:space="preserve">: </w:t>
            </w:r>
            <w:r w:rsidRPr="003D4E95">
              <w:t xml:space="preserve"> Methods for processing data prior to and during analysis, including transcription, use of NVIVO software, codebook</w:t>
            </w:r>
            <w:r>
              <w:t xml:space="preserve"> development</w:t>
            </w:r>
            <w:r w:rsidRPr="003D4E95">
              <w:t>, and anonymization/deidentification of excerpts.</w:t>
            </w:r>
          </w:p>
        </w:tc>
        <w:tc>
          <w:tcPr>
            <w:tcW w:w="799" w:type="dxa"/>
          </w:tcPr>
          <w:p w14:paraId="549B9E0D" w14:textId="6193B163" w:rsidR="00424DAE" w:rsidRPr="00424256" w:rsidRDefault="00424256" w:rsidP="00580A58">
            <w:pPr>
              <w:rPr>
                <w:b/>
                <w:bCs/>
              </w:rPr>
            </w:pPr>
            <w:r w:rsidRPr="00424256">
              <w:rPr>
                <w:b/>
                <w:bCs/>
              </w:rPr>
              <w:t>5-6</w:t>
            </w:r>
          </w:p>
        </w:tc>
      </w:tr>
      <w:tr w:rsidR="00424DAE" w:rsidRPr="003D4E95" w14:paraId="637FA53D" w14:textId="208338BF" w:rsidTr="00424DAE">
        <w:tc>
          <w:tcPr>
            <w:tcW w:w="576" w:type="dxa"/>
          </w:tcPr>
          <w:p w14:paraId="078043D6" w14:textId="77777777" w:rsidR="00424DAE" w:rsidRPr="003D4E95" w:rsidRDefault="00424DAE" w:rsidP="00580A58">
            <w:r w:rsidRPr="003D4E95">
              <w:t>S14</w:t>
            </w:r>
          </w:p>
        </w:tc>
        <w:tc>
          <w:tcPr>
            <w:tcW w:w="1845" w:type="dxa"/>
          </w:tcPr>
          <w:p w14:paraId="5EB72848" w14:textId="77777777" w:rsidR="00424DAE" w:rsidRPr="003D4E95" w:rsidRDefault="00424DAE" w:rsidP="00580A58">
            <w:r w:rsidRPr="003D4E95">
              <w:t>Data analysis</w:t>
            </w:r>
          </w:p>
        </w:tc>
        <w:tc>
          <w:tcPr>
            <w:tcW w:w="5796" w:type="dxa"/>
            <w:shd w:val="clear" w:color="auto" w:fill="auto"/>
          </w:tcPr>
          <w:p w14:paraId="33912D32" w14:textId="77777777" w:rsidR="00424DAE" w:rsidRPr="003D4E95" w:rsidRDefault="00424DAE" w:rsidP="00580A58">
            <w:r w:rsidRPr="00385DF8">
              <w:rPr>
                <w:u w:val="single"/>
              </w:rPr>
              <w:t>Methods</w:t>
            </w:r>
            <w:r>
              <w:rPr>
                <w:u w:val="single"/>
              </w:rPr>
              <w:t xml:space="preserve">: </w:t>
            </w:r>
            <w:r w:rsidRPr="003D4E95">
              <w:t>Qualitative data w</w:t>
            </w:r>
            <w:r>
              <w:t>ere</w:t>
            </w:r>
            <w:r w:rsidRPr="003D4E95">
              <w:t xml:space="preserve"> analysed thematically, using a combination of codebook and </w:t>
            </w:r>
            <w:r>
              <w:t xml:space="preserve">more </w:t>
            </w:r>
            <w:r w:rsidRPr="003D4E95">
              <w:t>reflexive approaches</w:t>
            </w:r>
            <w:r>
              <w:t>.  M</w:t>
            </w:r>
            <w:r w:rsidRPr="003D4E95">
              <w:t xml:space="preserve">ethods employed in the second study </w:t>
            </w:r>
            <w:r>
              <w:t xml:space="preserve">have been published previously and a </w:t>
            </w:r>
            <w:r w:rsidRPr="003D4E95">
              <w:t>reference</w:t>
            </w:r>
            <w:r>
              <w:t xml:space="preserve"> provided.</w:t>
            </w:r>
          </w:p>
        </w:tc>
        <w:tc>
          <w:tcPr>
            <w:tcW w:w="799" w:type="dxa"/>
          </w:tcPr>
          <w:p w14:paraId="6524C336" w14:textId="670EDA3C" w:rsidR="00424DAE" w:rsidRPr="00424256" w:rsidRDefault="00513497" w:rsidP="00580A58">
            <w:pPr>
              <w:rPr>
                <w:b/>
                <w:bCs/>
              </w:rPr>
            </w:pPr>
            <w:r>
              <w:rPr>
                <w:b/>
                <w:bCs/>
              </w:rPr>
              <w:t>6</w:t>
            </w:r>
          </w:p>
        </w:tc>
      </w:tr>
      <w:tr w:rsidR="00424DAE" w:rsidRPr="003D4E95" w14:paraId="63C72294" w14:textId="556A0BD1" w:rsidTr="00424DAE">
        <w:tc>
          <w:tcPr>
            <w:tcW w:w="576" w:type="dxa"/>
          </w:tcPr>
          <w:p w14:paraId="32F2F957" w14:textId="77777777" w:rsidR="00424DAE" w:rsidRPr="003D4E95" w:rsidRDefault="00424DAE" w:rsidP="00580A58">
            <w:r w:rsidRPr="003D4E95">
              <w:t>S15</w:t>
            </w:r>
          </w:p>
        </w:tc>
        <w:tc>
          <w:tcPr>
            <w:tcW w:w="1845" w:type="dxa"/>
          </w:tcPr>
          <w:p w14:paraId="2E5452D4" w14:textId="77777777" w:rsidR="00424DAE" w:rsidRPr="003D4E95" w:rsidRDefault="00424DAE" w:rsidP="00580A58">
            <w:r w:rsidRPr="003D4E95">
              <w:t>Techniques to enhance trustworthiness</w:t>
            </w:r>
          </w:p>
        </w:tc>
        <w:tc>
          <w:tcPr>
            <w:tcW w:w="5796" w:type="dxa"/>
          </w:tcPr>
          <w:p w14:paraId="73FA48C8" w14:textId="77777777" w:rsidR="00424DAE" w:rsidRPr="003D4E95" w:rsidRDefault="00424DAE" w:rsidP="00580A58">
            <w:r w:rsidRPr="00495FBC">
              <w:rPr>
                <w:b/>
                <w:bCs/>
              </w:rPr>
              <w:t xml:space="preserve">Techniques to enhance trustworthiness and credibility of data analysis </w:t>
            </w:r>
            <w:r>
              <w:rPr>
                <w:b/>
                <w:bCs/>
              </w:rPr>
              <w:t xml:space="preserve">- </w:t>
            </w:r>
            <w:r w:rsidRPr="00385DF8">
              <w:rPr>
                <w:u w:val="single"/>
              </w:rPr>
              <w:t>Methods</w:t>
            </w:r>
            <w:r>
              <w:rPr>
                <w:u w:val="single"/>
              </w:rPr>
              <w:t>:</w:t>
            </w:r>
            <w:r>
              <w:t xml:space="preserve"> for study 1 a detailed description of the process of data analysis is included and two references provided which guided this process.  M</w:t>
            </w:r>
            <w:r w:rsidRPr="003D4E95">
              <w:t xml:space="preserve">ethods employed in the second study </w:t>
            </w:r>
            <w:r>
              <w:t xml:space="preserve">have been published previously and a </w:t>
            </w:r>
            <w:r w:rsidRPr="003D4E95">
              <w:t>reference</w:t>
            </w:r>
            <w:r>
              <w:t xml:space="preserve"> to this is provided.</w:t>
            </w:r>
          </w:p>
        </w:tc>
        <w:tc>
          <w:tcPr>
            <w:tcW w:w="799" w:type="dxa"/>
          </w:tcPr>
          <w:p w14:paraId="6054230C" w14:textId="3FD72609" w:rsidR="00424DAE" w:rsidRPr="00424256" w:rsidRDefault="00513497" w:rsidP="00580A58">
            <w:pPr>
              <w:rPr>
                <w:b/>
                <w:bCs/>
              </w:rPr>
            </w:pPr>
            <w:r>
              <w:rPr>
                <w:b/>
                <w:bCs/>
              </w:rPr>
              <w:t>6</w:t>
            </w:r>
          </w:p>
        </w:tc>
      </w:tr>
      <w:tr w:rsidR="00424DAE" w:rsidRPr="003D4E95" w14:paraId="7CAAA032" w14:textId="1512EC8C" w:rsidTr="00424DAE">
        <w:tc>
          <w:tcPr>
            <w:tcW w:w="576" w:type="dxa"/>
          </w:tcPr>
          <w:p w14:paraId="698686C4" w14:textId="77777777" w:rsidR="00424DAE" w:rsidRPr="003D4E95" w:rsidRDefault="00424DAE" w:rsidP="00580A58">
            <w:r w:rsidRPr="003D4E95">
              <w:t>S16</w:t>
            </w:r>
          </w:p>
        </w:tc>
        <w:tc>
          <w:tcPr>
            <w:tcW w:w="1845" w:type="dxa"/>
          </w:tcPr>
          <w:p w14:paraId="68ED08D5" w14:textId="77777777" w:rsidR="00424DAE" w:rsidRPr="003D4E95" w:rsidRDefault="00424DAE" w:rsidP="00580A58">
            <w:r w:rsidRPr="003D4E95">
              <w:t>Synthesis and interpretation</w:t>
            </w:r>
          </w:p>
        </w:tc>
        <w:tc>
          <w:tcPr>
            <w:tcW w:w="5796" w:type="dxa"/>
            <w:shd w:val="clear" w:color="auto" w:fill="auto"/>
          </w:tcPr>
          <w:p w14:paraId="6878C857" w14:textId="77777777" w:rsidR="00424DAE" w:rsidRPr="003D4E95" w:rsidRDefault="00424DAE" w:rsidP="00580A58">
            <w:r>
              <w:rPr>
                <w:u w:val="single"/>
              </w:rPr>
              <w:t xml:space="preserve">Results and </w:t>
            </w:r>
            <w:r w:rsidRPr="00F76221">
              <w:rPr>
                <w:u w:val="single"/>
              </w:rPr>
              <w:t>Discussion</w:t>
            </w:r>
            <w:r>
              <w:t xml:space="preserve">: </w:t>
            </w:r>
            <w:r w:rsidRPr="00F76221">
              <w:t>Main</w:t>
            </w:r>
            <w:r w:rsidRPr="003D4E95">
              <w:t xml:space="preserve"> findings integrated with prior research or theory (Hatton’s invisibility framework, hegemonic masculinity and broader disaster literature)</w:t>
            </w:r>
          </w:p>
        </w:tc>
        <w:tc>
          <w:tcPr>
            <w:tcW w:w="799" w:type="dxa"/>
          </w:tcPr>
          <w:p w14:paraId="12096DC9" w14:textId="3E15EC14" w:rsidR="00424DAE" w:rsidRPr="00424256" w:rsidRDefault="00900590" w:rsidP="00580A58">
            <w:pPr>
              <w:rPr>
                <w:b/>
                <w:bCs/>
              </w:rPr>
            </w:pPr>
            <w:r>
              <w:rPr>
                <w:b/>
                <w:bCs/>
              </w:rPr>
              <w:t>7-15</w:t>
            </w:r>
          </w:p>
        </w:tc>
      </w:tr>
      <w:tr w:rsidR="00424DAE" w:rsidRPr="003D4E95" w14:paraId="773A77DE" w14:textId="5007E89B" w:rsidTr="00424DAE">
        <w:tc>
          <w:tcPr>
            <w:tcW w:w="576" w:type="dxa"/>
          </w:tcPr>
          <w:p w14:paraId="38D0A243" w14:textId="77777777" w:rsidR="00424DAE" w:rsidRPr="003D4E95" w:rsidRDefault="00424DAE" w:rsidP="00580A58">
            <w:r w:rsidRPr="003D4E95">
              <w:t>S17</w:t>
            </w:r>
          </w:p>
        </w:tc>
        <w:tc>
          <w:tcPr>
            <w:tcW w:w="1845" w:type="dxa"/>
          </w:tcPr>
          <w:p w14:paraId="36EDC72C" w14:textId="77777777" w:rsidR="00424DAE" w:rsidRPr="003D4E95" w:rsidRDefault="00424DAE" w:rsidP="00580A58">
            <w:r w:rsidRPr="003D4E95">
              <w:t>Links to empirical data</w:t>
            </w:r>
          </w:p>
        </w:tc>
        <w:tc>
          <w:tcPr>
            <w:tcW w:w="5796" w:type="dxa"/>
            <w:shd w:val="clear" w:color="auto" w:fill="auto"/>
          </w:tcPr>
          <w:p w14:paraId="5AFEACDD" w14:textId="77777777" w:rsidR="00424DAE" w:rsidRPr="003D4E95" w:rsidRDefault="00424DAE" w:rsidP="00580A58">
            <w:r w:rsidRPr="006F4DC9">
              <w:rPr>
                <w:u w:val="single"/>
              </w:rPr>
              <w:t>Results</w:t>
            </w:r>
            <w:r>
              <w:t xml:space="preserve">: </w:t>
            </w:r>
            <w:r w:rsidRPr="003D4E95">
              <w:t>Evidence (quotes) substantiate analytic findings</w:t>
            </w:r>
          </w:p>
        </w:tc>
        <w:tc>
          <w:tcPr>
            <w:tcW w:w="799" w:type="dxa"/>
          </w:tcPr>
          <w:p w14:paraId="5A736BE2" w14:textId="4734D7EF" w:rsidR="00424DAE" w:rsidRPr="00424256" w:rsidRDefault="00AB405B" w:rsidP="00580A58">
            <w:pPr>
              <w:rPr>
                <w:b/>
                <w:bCs/>
              </w:rPr>
            </w:pPr>
            <w:r>
              <w:rPr>
                <w:b/>
                <w:bCs/>
              </w:rPr>
              <w:t>7</w:t>
            </w:r>
            <w:r w:rsidR="00C37BA6">
              <w:rPr>
                <w:b/>
                <w:bCs/>
              </w:rPr>
              <w:t>-11</w:t>
            </w:r>
          </w:p>
        </w:tc>
      </w:tr>
      <w:tr w:rsidR="00424DAE" w:rsidRPr="003D4E95" w14:paraId="5D7A07F3" w14:textId="2A5782ED" w:rsidTr="00424DAE">
        <w:tc>
          <w:tcPr>
            <w:tcW w:w="576" w:type="dxa"/>
          </w:tcPr>
          <w:p w14:paraId="19157AD5" w14:textId="77777777" w:rsidR="00424DAE" w:rsidRPr="003D4E95" w:rsidRDefault="00424DAE" w:rsidP="00580A58">
            <w:r w:rsidRPr="003D4E95">
              <w:t>S18</w:t>
            </w:r>
          </w:p>
          <w:p w14:paraId="68160888" w14:textId="77777777" w:rsidR="00424DAE" w:rsidRPr="003D4E95" w:rsidRDefault="00424DAE" w:rsidP="00580A58"/>
        </w:tc>
        <w:tc>
          <w:tcPr>
            <w:tcW w:w="1845" w:type="dxa"/>
          </w:tcPr>
          <w:p w14:paraId="30522A5D" w14:textId="77777777" w:rsidR="00424DAE" w:rsidRPr="003D4E95" w:rsidRDefault="00424DAE" w:rsidP="00580A58">
            <w:r w:rsidRPr="003D4E95">
              <w:t>Integration with prior work, implications, transferability, and contributions to the field</w:t>
            </w:r>
          </w:p>
        </w:tc>
        <w:tc>
          <w:tcPr>
            <w:tcW w:w="5796" w:type="dxa"/>
          </w:tcPr>
          <w:p w14:paraId="5B300D45" w14:textId="77777777" w:rsidR="00424DAE" w:rsidRPr="003D4E95" w:rsidRDefault="00424DAE" w:rsidP="00580A58">
            <w:r w:rsidRPr="00F76221">
              <w:rPr>
                <w:u w:val="single"/>
              </w:rPr>
              <w:t>Discussion</w:t>
            </w:r>
            <w:r>
              <w:rPr>
                <w:u w:val="single"/>
              </w:rPr>
              <w:t>:</w:t>
            </w:r>
            <w:r w:rsidRPr="003D4E95">
              <w:t xml:space="preserve"> Short summary of main findings </w:t>
            </w:r>
            <w:proofErr w:type="gramStart"/>
            <w:r w:rsidRPr="003D4E95">
              <w:t>appear</w:t>
            </w:r>
            <w:proofErr w:type="gramEnd"/>
            <w:r w:rsidRPr="003D4E95">
              <w:t xml:space="preserve"> in conclusion; discussion explains how findings and conclusions connect to, support, elaborate on earlier scholarship; application of the implications of the findings to broader settings discussed; identification of unique contribution to scholarship which is to identify and make visible women’s contributions to community health and wellbeing in disaster recovery in an Australian context. </w:t>
            </w:r>
          </w:p>
        </w:tc>
        <w:tc>
          <w:tcPr>
            <w:tcW w:w="799" w:type="dxa"/>
          </w:tcPr>
          <w:p w14:paraId="7A467F5B" w14:textId="297D783B" w:rsidR="00424DAE" w:rsidRPr="00424256" w:rsidRDefault="004F7B88" w:rsidP="00580A58">
            <w:pPr>
              <w:rPr>
                <w:b/>
                <w:bCs/>
              </w:rPr>
            </w:pPr>
            <w:r>
              <w:rPr>
                <w:b/>
                <w:bCs/>
              </w:rPr>
              <w:t>12-</w:t>
            </w:r>
            <w:r w:rsidR="00851F37">
              <w:rPr>
                <w:b/>
                <w:bCs/>
              </w:rPr>
              <w:t>16</w:t>
            </w:r>
          </w:p>
        </w:tc>
      </w:tr>
      <w:tr w:rsidR="00424DAE" w:rsidRPr="003D4E95" w14:paraId="50E9F812" w14:textId="2150B099" w:rsidTr="00424DAE">
        <w:tc>
          <w:tcPr>
            <w:tcW w:w="576" w:type="dxa"/>
          </w:tcPr>
          <w:p w14:paraId="2D8FE718" w14:textId="77777777" w:rsidR="00424DAE" w:rsidRPr="003D4E95" w:rsidRDefault="00424DAE" w:rsidP="00580A58">
            <w:r w:rsidRPr="003D4E95">
              <w:t>S19</w:t>
            </w:r>
          </w:p>
        </w:tc>
        <w:tc>
          <w:tcPr>
            <w:tcW w:w="1845" w:type="dxa"/>
          </w:tcPr>
          <w:p w14:paraId="04A15A31" w14:textId="77777777" w:rsidR="00424DAE" w:rsidRPr="003D4E95" w:rsidRDefault="00424DAE" w:rsidP="00580A58">
            <w:r w:rsidRPr="003D4E95">
              <w:t>Limitations</w:t>
            </w:r>
          </w:p>
        </w:tc>
        <w:tc>
          <w:tcPr>
            <w:tcW w:w="5796" w:type="dxa"/>
            <w:shd w:val="clear" w:color="auto" w:fill="auto"/>
          </w:tcPr>
          <w:p w14:paraId="3D0DAE71" w14:textId="77777777" w:rsidR="00424DAE" w:rsidRPr="003D4E95" w:rsidRDefault="00424DAE" w:rsidP="00580A58">
            <w:r w:rsidRPr="00F76221">
              <w:rPr>
                <w:u w:val="single"/>
              </w:rPr>
              <w:t>Discussion</w:t>
            </w:r>
            <w:r>
              <w:rPr>
                <w:u w:val="single"/>
              </w:rPr>
              <w:t>:</w:t>
            </w:r>
            <w:r w:rsidRPr="003D4E95">
              <w:t xml:space="preserve"> Trustworthiness and limitations of findings discussed in dedicated section of discussion</w:t>
            </w:r>
          </w:p>
        </w:tc>
        <w:tc>
          <w:tcPr>
            <w:tcW w:w="799" w:type="dxa"/>
          </w:tcPr>
          <w:p w14:paraId="2F93AC42" w14:textId="3932FA03" w:rsidR="00424DAE" w:rsidRPr="00424256" w:rsidRDefault="00336493" w:rsidP="00580A58">
            <w:pPr>
              <w:rPr>
                <w:b/>
                <w:bCs/>
              </w:rPr>
            </w:pPr>
            <w:r>
              <w:rPr>
                <w:b/>
                <w:bCs/>
              </w:rPr>
              <w:t>15</w:t>
            </w:r>
          </w:p>
        </w:tc>
      </w:tr>
      <w:tr w:rsidR="00424DAE" w:rsidRPr="003D4E95" w14:paraId="283E9443" w14:textId="7DF5827E" w:rsidTr="00424DAE">
        <w:tc>
          <w:tcPr>
            <w:tcW w:w="576" w:type="dxa"/>
          </w:tcPr>
          <w:p w14:paraId="3ADEAE45" w14:textId="77777777" w:rsidR="00424DAE" w:rsidRPr="003D4E95" w:rsidRDefault="00424DAE" w:rsidP="00580A58">
            <w:r w:rsidRPr="003D4E95">
              <w:t>S20</w:t>
            </w:r>
          </w:p>
        </w:tc>
        <w:tc>
          <w:tcPr>
            <w:tcW w:w="1845" w:type="dxa"/>
          </w:tcPr>
          <w:p w14:paraId="0BD05DD8" w14:textId="77777777" w:rsidR="00424DAE" w:rsidRPr="003D4E95" w:rsidRDefault="00424DAE" w:rsidP="00580A58">
            <w:r w:rsidRPr="003D4E95">
              <w:t>Conflicts of interest</w:t>
            </w:r>
          </w:p>
        </w:tc>
        <w:tc>
          <w:tcPr>
            <w:tcW w:w="5796" w:type="dxa"/>
            <w:shd w:val="clear" w:color="auto" w:fill="auto"/>
          </w:tcPr>
          <w:p w14:paraId="53ACD39A" w14:textId="77777777" w:rsidR="00424DAE" w:rsidRPr="003D4E95" w:rsidRDefault="00424DAE" w:rsidP="00580A58">
            <w:r w:rsidRPr="003D4E95">
              <w:t>Declared</w:t>
            </w:r>
          </w:p>
        </w:tc>
        <w:tc>
          <w:tcPr>
            <w:tcW w:w="799" w:type="dxa"/>
          </w:tcPr>
          <w:p w14:paraId="4E9C27E4" w14:textId="3B807E2E" w:rsidR="00424DAE" w:rsidRPr="00424256" w:rsidRDefault="00176FB2" w:rsidP="00580A58">
            <w:pPr>
              <w:rPr>
                <w:b/>
                <w:bCs/>
              </w:rPr>
            </w:pPr>
            <w:r>
              <w:rPr>
                <w:b/>
                <w:bCs/>
              </w:rPr>
              <w:t>1</w:t>
            </w:r>
            <w:r w:rsidR="004852E2">
              <w:rPr>
                <w:b/>
                <w:bCs/>
              </w:rPr>
              <w:t>6</w:t>
            </w:r>
          </w:p>
        </w:tc>
      </w:tr>
      <w:tr w:rsidR="00424DAE" w:rsidRPr="00923C62" w14:paraId="5082C236" w14:textId="0515BB82" w:rsidTr="00424DAE">
        <w:tc>
          <w:tcPr>
            <w:tcW w:w="576" w:type="dxa"/>
          </w:tcPr>
          <w:p w14:paraId="03CA959A" w14:textId="77777777" w:rsidR="00424DAE" w:rsidRPr="003D4E95" w:rsidRDefault="00424DAE" w:rsidP="00580A58">
            <w:r w:rsidRPr="003D4E95">
              <w:t>S21</w:t>
            </w:r>
          </w:p>
        </w:tc>
        <w:tc>
          <w:tcPr>
            <w:tcW w:w="1845" w:type="dxa"/>
          </w:tcPr>
          <w:p w14:paraId="0DD9DE75" w14:textId="77777777" w:rsidR="00424DAE" w:rsidRPr="003D4E95" w:rsidRDefault="00424DAE" w:rsidP="00580A58">
            <w:r w:rsidRPr="003D4E95">
              <w:t>Funding</w:t>
            </w:r>
          </w:p>
        </w:tc>
        <w:tc>
          <w:tcPr>
            <w:tcW w:w="5796" w:type="dxa"/>
            <w:shd w:val="clear" w:color="auto" w:fill="auto"/>
          </w:tcPr>
          <w:p w14:paraId="7A37FA1A" w14:textId="77777777" w:rsidR="00424DAE" w:rsidRPr="00923C62" w:rsidRDefault="00424DAE" w:rsidP="00580A58">
            <w:r w:rsidRPr="003D4E95">
              <w:t>Sources of funding and other support declared</w:t>
            </w:r>
          </w:p>
        </w:tc>
        <w:tc>
          <w:tcPr>
            <w:tcW w:w="799" w:type="dxa"/>
          </w:tcPr>
          <w:p w14:paraId="2DC71FE0" w14:textId="7850B109" w:rsidR="00424DAE" w:rsidRPr="00424256" w:rsidRDefault="00176FB2" w:rsidP="00580A58">
            <w:pPr>
              <w:rPr>
                <w:b/>
                <w:bCs/>
              </w:rPr>
            </w:pPr>
            <w:r>
              <w:rPr>
                <w:b/>
                <w:bCs/>
              </w:rPr>
              <w:t>1</w:t>
            </w:r>
            <w:r w:rsidR="004852E2">
              <w:rPr>
                <w:b/>
                <w:bCs/>
              </w:rPr>
              <w:t>6</w:t>
            </w:r>
          </w:p>
        </w:tc>
      </w:tr>
    </w:tbl>
    <w:p w14:paraId="35CF4A42" w14:textId="77777777" w:rsidR="005922FA" w:rsidRDefault="005922FA"/>
    <w:p w14:paraId="305BBBB7" w14:textId="77777777" w:rsidR="005922FA" w:rsidRPr="005922FA" w:rsidRDefault="005922FA" w:rsidP="005922FA">
      <w:pPr>
        <w:pStyle w:val="EndNoteBibliography"/>
      </w:pPr>
      <w:r>
        <w:fldChar w:fldCharType="begin"/>
      </w:r>
      <w:r>
        <w:instrText xml:space="preserve"> ADDIN EN.REFLIST </w:instrText>
      </w:r>
      <w:r>
        <w:fldChar w:fldCharType="separate"/>
      </w:r>
      <w:r w:rsidRPr="005922FA">
        <w:t>1.</w:t>
      </w:r>
      <w:r w:rsidRPr="005922FA">
        <w:tab/>
        <w:t>O’Brien BC, Harris IB, Beckman TJ, Reed DA, Cook DA. Standards for Reporting Qualitative Research: A Synthesis of Recommendations. Academic Medicine. 2014;89(9):1245-51.</w:t>
      </w:r>
    </w:p>
    <w:p w14:paraId="64C5B6DB" w14:textId="69DF2357" w:rsidR="00EE0F31" w:rsidRDefault="005922FA">
      <w:r>
        <w:fldChar w:fldCharType="end"/>
      </w:r>
    </w:p>
    <w:sectPr w:rsidR="00EE0F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B4649"/>
    <w:multiLevelType w:val="multilevel"/>
    <w:tmpl w:val="566CFDE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2D5E6F"/>
    <w:multiLevelType w:val="hybridMultilevel"/>
    <w:tmpl w:val="D6FAB8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97C56A6"/>
    <w:multiLevelType w:val="multilevel"/>
    <w:tmpl w:val="E12CFC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1D9456B"/>
    <w:multiLevelType w:val="multilevel"/>
    <w:tmpl w:val="DB6A302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AA1EAC"/>
    <w:multiLevelType w:val="multilevel"/>
    <w:tmpl w:val="E570ACC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18A4001"/>
    <w:multiLevelType w:val="multilevel"/>
    <w:tmpl w:val="5EA8C5D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7B4412A"/>
    <w:multiLevelType w:val="multilevel"/>
    <w:tmpl w:val="5D5622F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57964A6"/>
    <w:multiLevelType w:val="multilevel"/>
    <w:tmpl w:val="FEBACB9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EA36B5F"/>
    <w:multiLevelType w:val="hybridMultilevel"/>
    <w:tmpl w:val="10BC3E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C182AE9"/>
    <w:multiLevelType w:val="multilevel"/>
    <w:tmpl w:val="D7E85B6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39A39D5"/>
    <w:multiLevelType w:val="multilevel"/>
    <w:tmpl w:val="DF58BF9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54141768">
    <w:abstractNumId w:val="8"/>
  </w:num>
  <w:num w:numId="2" w16cid:durableId="888568362">
    <w:abstractNumId w:val="2"/>
  </w:num>
  <w:num w:numId="3" w16cid:durableId="169103746">
    <w:abstractNumId w:val="10"/>
  </w:num>
  <w:num w:numId="4" w16cid:durableId="1509175148">
    <w:abstractNumId w:val="7"/>
  </w:num>
  <w:num w:numId="5" w16cid:durableId="899245575">
    <w:abstractNumId w:val="4"/>
  </w:num>
  <w:num w:numId="6" w16cid:durableId="2073238311">
    <w:abstractNumId w:val="6"/>
  </w:num>
  <w:num w:numId="7" w16cid:durableId="1954706295">
    <w:abstractNumId w:val="0"/>
  </w:num>
  <w:num w:numId="8" w16cid:durableId="1208105804">
    <w:abstractNumId w:val="5"/>
  </w:num>
  <w:num w:numId="9" w16cid:durableId="1361206028">
    <w:abstractNumId w:val="3"/>
  </w:num>
  <w:num w:numId="10" w16cid:durableId="743452961">
    <w:abstractNumId w:val="9"/>
  </w:num>
  <w:num w:numId="11" w16cid:durableId="14973028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ddp225x0ts0ne2w2qv2ewnftf9sftp2szf&quot;&gt;GriffithResearch12Nov2024&lt;record-ids&gt;&lt;item&gt;885&lt;/item&gt;&lt;/record-ids&gt;&lt;/item&gt;&lt;/Libraries&gt;"/>
  </w:docVars>
  <w:rsids>
    <w:rsidRoot w:val="00EE0F31"/>
    <w:rsid w:val="00030236"/>
    <w:rsid w:val="000B32AE"/>
    <w:rsid w:val="0015622E"/>
    <w:rsid w:val="00176FB2"/>
    <w:rsid w:val="00336493"/>
    <w:rsid w:val="003B6BA4"/>
    <w:rsid w:val="00424256"/>
    <w:rsid w:val="00424DAE"/>
    <w:rsid w:val="004852E2"/>
    <w:rsid w:val="004F7B88"/>
    <w:rsid w:val="00513497"/>
    <w:rsid w:val="005922FA"/>
    <w:rsid w:val="00592E18"/>
    <w:rsid w:val="00673C13"/>
    <w:rsid w:val="00851F37"/>
    <w:rsid w:val="00860BE7"/>
    <w:rsid w:val="008623B3"/>
    <w:rsid w:val="008950BA"/>
    <w:rsid w:val="00900590"/>
    <w:rsid w:val="009901D7"/>
    <w:rsid w:val="00AB405B"/>
    <w:rsid w:val="00AF46DE"/>
    <w:rsid w:val="00B42F41"/>
    <w:rsid w:val="00BB5258"/>
    <w:rsid w:val="00C03A9B"/>
    <w:rsid w:val="00C37BA6"/>
    <w:rsid w:val="00CD26A8"/>
    <w:rsid w:val="00EB04FA"/>
    <w:rsid w:val="00EB44C7"/>
    <w:rsid w:val="00ED4177"/>
    <w:rsid w:val="00EE0F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C11F8"/>
  <w15:chartTrackingRefBased/>
  <w15:docId w15:val="{3247B2CB-19E8-44C9-B6FF-66AC0B7B4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0F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0F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0F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0F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0F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0F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0F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0F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0F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F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0F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0F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0F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0F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0F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0F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0F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0F31"/>
    <w:rPr>
      <w:rFonts w:eastAsiaTheme="majorEastAsia" w:cstheme="majorBidi"/>
      <w:color w:val="272727" w:themeColor="text1" w:themeTint="D8"/>
    </w:rPr>
  </w:style>
  <w:style w:type="paragraph" w:styleId="Title">
    <w:name w:val="Title"/>
    <w:basedOn w:val="Normal"/>
    <w:next w:val="Normal"/>
    <w:link w:val="TitleChar"/>
    <w:uiPriority w:val="10"/>
    <w:qFormat/>
    <w:rsid w:val="00EE0F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0F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0F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0F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0F31"/>
    <w:pPr>
      <w:spacing w:before="160"/>
      <w:jc w:val="center"/>
    </w:pPr>
    <w:rPr>
      <w:i/>
      <w:iCs/>
      <w:color w:val="404040" w:themeColor="text1" w:themeTint="BF"/>
    </w:rPr>
  </w:style>
  <w:style w:type="character" w:customStyle="1" w:styleId="QuoteChar">
    <w:name w:val="Quote Char"/>
    <w:basedOn w:val="DefaultParagraphFont"/>
    <w:link w:val="Quote"/>
    <w:uiPriority w:val="29"/>
    <w:rsid w:val="00EE0F31"/>
    <w:rPr>
      <w:i/>
      <w:iCs/>
      <w:color w:val="404040" w:themeColor="text1" w:themeTint="BF"/>
    </w:rPr>
  </w:style>
  <w:style w:type="paragraph" w:styleId="ListParagraph">
    <w:name w:val="List Paragraph"/>
    <w:basedOn w:val="Normal"/>
    <w:uiPriority w:val="34"/>
    <w:qFormat/>
    <w:rsid w:val="00EE0F31"/>
    <w:pPr>
      <w:ind w:left="720"/>
      <w:contextualSpacing/>
    </w:pPr>
  </w:style>
  <w:style w:type="character" w:styleId="IntenseEmphasis">
    <w:name w:val="Intense Emphasis"/>
    <w:basedOn w:val="DefaultParagraphFont"/>
    <w:uiPriority w:val="21"/>
    <w:qFormat/>
    <w:rsid w:val="00EE0F31"/>
    <w:rPr>
      <w:i/>
      <w:iCs/>
      <w:color w:val="0F4761" w:themeColor="accent1" w:themeShade="BF"/>
    </w:rPr>
  </w:style>
  <w:style w:type="paragraph" w:styleId="IntenseQuote">
    <w:name w:val="Intense Quote"/>
    <w:basedOn w:val="Normal"/>
    <w:next w:val="Normal"/>
    <w:link w:val="IntenseQuoteChar"/>
    <w:uiPriority w:val="30"/>
    <w:qFormat/>
    <w:rsid w:val="00EE0F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0F31"/>
    <w:rPr>
      <w:i/>
      <w:iCs/>
      <w:color w:val="0F4761" w:themeColor="accent1" w:themeShade="BF"/>
    </w:rPr>
  </w:style>
  <w:style w:type="character" w:styleId="IntenseReference">
    <w:name w:val="Intense Reference"/>
    <w:basedOn w:val="DefaultParagraphFont"/>
    <w:uiPriority w:val="32"/>
    <w:qFormat/>
    <w:rsid w:val="00EE0F31"/>
    <w:rPr>
      <w:b/>
      <w:bCs/>
      <w:smallCaps/>
      <w:color w:val="0F4761" w:themeColor="accent1" w:themeShade="BF"/>
      <w:spacing w:val="5"/>
    </w:rPr>
  </w:style>
  <w:style w:type="character" w:styleId="CommentReference">
    <w:name w:val="annotation reference"/>
    <w:basedOn w:val="DefaultParagraphFont"/>
    <w:uiPriority w:val="99"/>
    <w:semiHidden/>
    <w:unhideWhenUsed/>
    <w:rsid w:val="005922FA"/>
    <w:rPr>
      <w:sz w:val="16"/>
      <w:szCs w:val="16"/>
    </w:rPr>
  </w:style>
  <w:style w:type="table" w:styleId="TableGrid">
    <w:name w:val="Table Grid"/>
    <w:basedOn w:val="TableNormal"/>
    <w:uiPriority w:val="39"/>
    <w:rsid w:val="005922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5922FA"/>
    <w:pPr>
      <w:spacing w:line="240" w:lineRule="auto"/>
    </w:pPr>
    <w:rPr>
      <w:sz w:val="20"/>
      <w:szCs w:val="20"/>
    </w:rPr>
  </w:style>
  <w:style w:type="character" w:customStyle="1" w:styleId="CommentTextChar">
    <w:name w:val="Comment Text Char"/>
    <w:basedOn w:val="DefaultParagraphFont"/>
    <w:link w:val="CommentText"/>
    <w:uiPriority w:val="99"/>
    <w:rsid w:val="005922FA"/>
    <w:rPr>
      <w:sz w:val="20"/>
      <w:szCs w:val="20"/>
    </w:rPr>
  </w:style>
  <w:style w:type="paragraph" w:customStyle="1" w:styleId="EndNoteBibliographyTitle">
    <w:name w:val="EndNote Bibliography Title"/>
    <w:basedOn w:val="Normal"/>
    <w:link w:val="EndNoteBibliographyTitleChar"/>
    <w:rsid w:val="005922F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922FA"/>
    <w:rPr>
      <w:rFonts w:ascii="Aptos" w:hAnsi="Aptos"/>
      <w:noProof/>
      <w:lang w:val="en-US"/>
    </w:rPr>
  </w:style>
  <w:style w:type="paragraph" w:customStyle="1" w:styleId="EndNoteBibliography">
    <w:name w:val="EndNote Bibliography"/>
    <w:basedOn w:val="Normal"/>
    <w:link w:val="EndNoteBibliographyChar"/>
    <w:rsid w:val="005922F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922FA"/>
    <w:rPr>
      <w:rFonts w:ascii="Aptos" w:hAnsi="Aptos"/>
      <w:noProof/>
      <w:lang w:val="en-US"/>
    </w:rPr>
  </w:style>
  <w:style w:type="paragraph" w:styleId="Revision">
    <w:name w:val="Revision"/>
    <w:hidden/>
    <w:uiPriority w:val="99"/>
    <w:semiHidden/>
    <w:rsid w:val="008950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69</TotalTime>
  <Pages>4</Pages>
  <Words>1283</Words>
  <Characters>731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cNaught</dc:creator>
  <cp:keywords/>
  <dc:description/>
  <cp:lastModifiedBy>Rebecca McNaught</cp:lastModifiedBy>
  <cp:revision>28</cp:revision>
  <dcterms:created xsi:type="dcterms:W3CDTF">2025-03-11T03:17:00Z</dcterms:created>
  <dcterms:modified xsi:type="dcterms:W3CDTF">2025-03-12T07:07:00Z</dcterms:modified>
</cp:coreProperties>
</file>